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B3156" w14:textId="7B0EB365" w:rsidR="000A0BF0" w:rsidRDefault="000A0BF0" w:rsidP="000A0BF0">
      <w:pPr>
        <w:spacing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="007A5417">
        <w:rPr>
          <w:rFonts w:ascii="Times New Roman" w:hAnsi="Times New Roman" w:cs="Times New Roman"/>
          <w:b/>
          <w:lang w:val="en-GB"/>
        </w:rPr>
        <w:t>information</w:t>
      </w:r>
    </w:p>
    <w:p w14:paraId="471083F0" w14:textId="77777777" w:rsidR="000A0BF0" w:rsidRDefault="000A0BF0" w:rsidP="000A0BF0">
      <w:pPr>
        <w:spacing w:line="240" w:lineRule="auto"/>
        <w:rPr>
          <w:rFonts w:ascii="Times New Roman" w:hAnsi="Times New Roman" w:cs="Times New Roman"/>
          <w:b/>
          <w:lang w:val="en-GB"/>
        </w:rPr>
      </w:pPr>
    </w:p>
    <w:p w14:paraId="5FA263E7" w14:textId="1AF15BE6" w:rsidR="000A0BF0" w:rsidRPr="00AA299E" w:rsidRDefault="000A0BF0" w:rsidP="000A0BF0">
      <w:pPr>
        <w:spacing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</w:t>
      </w:r>
      <w:r w:rsidRPr="00AA299E">
        <w:rPr>
          <w:rFonts w:ascii="Times New Roman" w:hAnsi="Times New Roman" w:cs="Times New Roman"/>
          <w:b/>
          <w:lang w:val="en-GB"/>
        </w:rPr>
        <w:t xml:space="preserve">able </w:t>
      </w:r>
      <w:r>
        <w:rPr>
          <w:rFonts w:ascii="Times New Roman" w:hAnsi="Times New Roman" w:cs="Times New Roman"/>
          <w:b/>
          <w:lang w:val="en-GB"/>
        </w:rPr>
        <w:t>1</w:t>
      </w:r>
      <w:r w:rsidRPr="00AA299E">
        <w:rPr>
          <w:rFonts w:ascii="Times New Roman" w:hAnsi="Times New Roman" w:cs="Times New Roman"/>
          <w:b/>
          <w:lang w:val="en-GB"/>
        </w:rPr>
        <w:t>:</w:t>
      </w:r>
      <w:r w:rsidRPr="00AA299E">
        <w:rPr>
          <w:rFonts w:ascii="Times New Roman" w:hAnsi="Times New Roman" w:cs="Times New Roman"/>
          <w:lang w:val="en-GB"/>
        </w:rPr>
        <w:t xml:space="preserve"> Distribution of autonomic adverse effects across</w:t>
      </w:r>
      <w:r>
        <w:rPr>
          <w:rFonts w:ascii="Times New Roman" w:hAnsi="Times New Roman" w:cs="Times New Roman"/>
          <w:lang w:val="en-GB"/>
        </w:rPr>
        <w:t xml:space="preserve"> antipsychotic</w:t>
      </w:r>
      <w:r w:rsidRPr="00AA299E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</w:t>
      </w:r>
      <w:r w:rsidRPr="00AA299E">
        <w:rPr>
          <w:rFonts w:ascii="Times New Roman" w:hAnsi="Times New Roman" w:cs="Times New Roman"/>
          <w:lang w:val="en-GB"/>
        </w:rPr>
        <w:t>AP</w:t>
      </w:r>
      <w:r>
        <w:rPr>
          <w:rFonts w:ascii="Times New Roman" w:hAnsi="Times New Roman" w:cs="Times New Roman"/>
          <w:lang w:val="en-GB"/>
        </w:rPr>
        <w:t>)</w:t>
      </w:r>
      <w:r w:rsidRPr="00AA299E">
        <w:rPr>
          <w:rFonts w:ascii="Times New Roman" w:hAnsi="Times New Roman" w:cs="Times New Roman"/>
          <w:lang w:val="en-GB"/>
        </w:rPr>
        <w:t xml:space="preserve"> groups, in </w:t>
      </w:r>
      <w:r w:rsidR="00A10EE2">
        <w:rPr>
          <w:rFonts w:ascii="Times New Roman" w:hAnsi="Times New Roman" w:cs="Times New Roman"/>
          <w:lang w:val="en-GB"/>
        </w:rPr>
        <w:t xml:space="preserve">the </w:t>
      </w:r>
      <w:r w:rsidRPr="00AA299E">
        <w:rPr>
          <w:rFonts w:ascii="Times New Roman" w:hAnsi="Times New Roman" w:cs="Times New Roman"/>
          <w:lang w:val="en-GB"/>
        </w:rPr>
        <w:t xml:space="preserve">total sample and </w:t>
      </w:r>
      <w:r>
        <w:rPr>
          <w:rFonts w:ascii="Times New Roman" w:hAnsi="Times New Roman" w:cs="Times New Roman"/>
          <w:lang w:val="en-GB"/>
        </w:rPr>
        <w:t>the</w:t>
      </w:r>
      <w:r w:rsidRPr="00AA299E">
        <w:rPr>
          <w:rFonts w:ascii="Times New Roman" w:hAnsi="Times New Roman" w:cs="Times New Roman"/>
          <w:lang w:val="en-GB"/>
        </w:rPr>
        <w:t xml:space="preserve"> male</w:t>
      </w:r>
      <w:r>
        <w:rPr>
          <w:rFonts w:ascii="Times New Roman" w:hAnsi="Times New Roman" w:cs="Times New Roman"/>
          <w:lang w:val="en-GB"/>
        </w:rPr>
        <w:t>/</w:t>
      </w:r>
      <w:r w:rsidRPr="00AA299E">
        <w:rPr>
          <w:rFonts w:ascii="Times New Roman" w:hAnsi="Times New Roman" w:cs="Times New Roman"/>
          <w:lang w:val="en-GB"/>
        </w:rPr>
        <w:t>female</w:t>
      </w:r>
      <w:r>
        <w:rPr>
          <w:rFonts w:ascii="Times New Roman" w:hAnsi="Times New Roman" w:cs="Times New Roman"/>
          <w:lang w:val="en-GB"/>
        </w:rPr>
        <w:t xml:space="preserve"> subsample</w:t>
      </w:r>
    </w:p>
    <w:tbl>
      <w:tblPr>
        <w:tblStyle w:val="TableGrid"/>
        <w:tblW w:w="9984" w:type="dxa"/>
        <w:tblInd w:w="-5" w:type="dxa"/>
        <w:tblLook w:val="04A0" w:firstRow="1" w:lastRow="0" w:firstColumn="1" w:lastColumn="0" w:noHBand="0" w:noVBand="1"/>
      </w:tblPr>
      <w:tblGrid>
        <w:gridCol w:w="2836"/>
        <w:gridCol w:w="1264"/>
        <w:gridCol w:w="1423"/>
        <w:gridCol w:w="1384"/>
        <w:gridCol w:w="1522"/>
        <w:gridCol w:w="1555"/>
      </w:tblGrid>
      <w:tr w:rsidR="000A0BF0" w:rsidRPr="0040778A" w14:paraId="3C4D3AE1" w14:textId="77777777" w:rsidTr="009A0D8F">
        <w:trPr>
          <w:trHeight w:val="185"/>
        </w:trPr>
        <w:tc>
          <w:tcPr>
            <w:tcW w:w="2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DF8D53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2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3DA562" w14:textId="77777777" w:rsidR="000A0BF0" w:rsidRPr="0040778A" w:rsidRDefault="000A0BF0" w:rsidP="009A0D8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No AP</w:t>
            </w:r>
          </w:p>
        </w:tc>
        <w:tc>
          <w:tcPr>
            <w:tcW w:w="14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FE80BB" w14:textId="77777777" w:rsidR="000A0BF0" w:rsidRPr="0040778A" w:rsidRDefault="000A0BF0" w:rsidP="009A0D8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Olanzapine</w:t>
            </w:r>
          </w:p>
        </w:tc>
        <w:tc>
          <w:tcPr>
            <w:tcW w:w="13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9D87DC" w14:textId="77777777" w:rsidR="000A0BF0" w:rsidRPr="0040778A" w:rsidRDefault="000A0BF0" w:rsidP="009A0D8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Quetiapine</w:t>
            </w:r>
          </w:p>
        </w:tc>
        <w:tc>
          <w:tcPr>
            <w:tcW w:w="1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71DB8F" w14:textId="77777777" w:rsidR="000A0BF0" w:rsidRPr="0040778A" w:rsidRDefault="000A0BF0" w:rsidP="009A0D8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Risperidone</w:t>
            </w:r>
          </w:p>
        </w:tc>
        <w:tc>
          <w:tcPr>
            <w:tcW w:w="15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00F895" w14:textId="77777777" w:rsidR="000A0BF0" w:rsidRPr="0040778A" w:rsidRDefault="000A0BF0" w:rsidP="009A0D8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Aripiprazole</w:t>
            </w:r>
          </w:p>
        </w:tc>
      </w:tr>
      <w:tr w:rsidR="000A0BF0" w:rsidRPr="0040778A" w14:paraId="7A6F517F" w14:textId="77777777" w:rsidTr="009A0D8F">
        <w:trPr>
          <w:trHeight w:val="185"/>
        </w:trPr>
        <w:tc>
          <w:tcPr>
            <w:tcW w:w="28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D89FE7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otal, N</w:t>
            </w:r>
          </w:p>
        </w:tc>
        <w:tc>
          <w:tcPr>
            <w:tcW w:w="126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7B5CC7" w14:textId="77777777" w:rsidR="000A0BF0" w:rsidRPr="0040778A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03</w:t>
            </w:r>
          </w:p>
        </w:tc>
        <w:tc>
          <w:tcPr>
            <w:tcW w:w="14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A2FB82" w14:textId="77777777" w:rsidR="000A0BF0" w:rsidRPr="0040778A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64</w:t>
            </w:r>
          </w:p>
        </w:tc>
        <w:tc>
          <w:tcPr>
            <w:tcW w:w="13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97936E" w14:textId="77777777" w:rsidR="000A0BF0" w:rsidRPr="0040778A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11</w:t>
            </w:r>
          </w:p>
        </w:tc>
        <w:tc>
          <w:tcPr>
            <w:tcW w:w="15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FF9757" w14:textId="77777777" w:rsidR="000A0BF0" w:rsidRPr="0040778A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02</w:t>
            </w:r>
          </w:p>
        </w:tc>
        <w:tc>
          <w:tcPr>
            <w:tcW w:w="15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5D96CF" w14:textId="77777777" w:rsidR="000A0BF0" w:rsidRPr="0040778A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38</w:t>
            </w:r>
          </w:p>
        </w:tc>
      </w:tr>
      <w:tr w:rsidR="000A0BF0" w:rsidRPr="0040778A" w14:paraId="40F93F37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966E39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emales, N (%)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0F488F" w14:textId="77777777" w:rsidR="000A0BF0" w:rsidRPr="0040778A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8150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74 (54.5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5F9D91" w14:textId="77777777" w:rsidR="000A0BF0" w:rsidRPr="0040778A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1 (38.7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2CBB2F" w14:textId="77777777" w:rsidR="000A0BF0" w:rsidRPr="0040778A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2 (57.8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15EF6A" w14:textId="77777777" w:rsidR="000A0BF0" w:rsidRPr="0040778A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40 (39.2) 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8E7A5E" w14:textId="77777777" w:rsidR="000A0BF0" w:rsidRPr="0040778A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4 (46.4)</w:t>
            </w:r>
          </w:p>
        </w:tc>
      </w:tr>
      <w:tr w:rsidR="000A0BF0" w:rsidRPr="00D76CCA" w14:paraId="1748EFE9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FAFD5E" w14:textId="77777777" w:rsidR="000A0BF0" w:rsidRDefault="000A0BF0" w:rsidP="009A0D8F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</w:p>
          <w:p w14:paraId="1BD6D791" w14:textId="77777777" w:rsidR="000A0BF0" w:rsidRPr="0040778A" w:rsidRDefault="000A0BF0" w:rsidP="009A0D8F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UKU item</w:t>
            </w: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 xml:space="preserve"> present, N (%)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18960B" w14:textId="77777777" w:rsidR="000A0BF0" w:rsidRPr="0040778A" w:rsidRDefault="000A0BF0" w:rsidP="009A0D8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40D898" w14:textId="77777777" w:rsidR="000A0BF0" w:rsidRPr="0040778A" w:rsidRDefault="000A0BF0" w:rsidP="009A0D8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C22CB1" w14:textId="77777777" w:rsidR="000A0BF0" w:rsidRPr="0040778A" w:rsidRDefault="000A0BF0" w:rsidP="009A0D8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394451" w14:textId="77777777" w:rsidR="000A0BF0" w:rsidRPr="0040778A" w:rsidRDefault="000A0BF0" w:rsidP="009A0D8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FE8BE0" w14:textId="77777777" w:rsidR="000A0BF0" w:rsidRPr="0040778A" w:rsidRDefault="000A0BF0" w:rsidP="009A0D8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0A0BF0" w:rsidRPr="0040778A" w14:paraId="4D0249CA" w14:textId="77777777" w:rsidTr="009A0D8F">
        <w:trPr>
          <w:trHeight w:val="151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642887D2" w14:textId="77777777" w:rsidR="000A0BF0" w:rsidRDefault="000A0BF0" w:rsidP="009A0D8F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  <w:p w14:paraId="01EF7CC0" w14:textId="77777777" w:rsidR="000A0BF0" w:rsidRPr="00441AAC" w:rsidRDefault="000A0BF0" w:rsidP="009A0D8F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TOTAL SAMPLE (N=1318)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B919615" w14:textId="77777777" w:rsidR="000A0BF0" w:rsidRPr="009C342E" w:rsidRDefault="000A0BF0" w:rsidP="009A0D8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7B3796A5" w14:textId="77777777" w:rsidR="000A0BF0" w:rsidRPr="009C342E" w:rsidRDefault="000A0BF0" w:rsidP="009A0D8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E9B21D1" w14:textId="77777777" w:rsidR="000A0BF0" w:rsidRPr="009C342E" w:rsidRDefault="000A0BF0" w:rsidP="009A0D8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406D1BBA" w14:textId="77777777" w:rsidR="000A0BF0" w:rsidRPr="009C342E" w:rsidRDefault="000A0BF0" w:rsidP="009A0D8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34CD8F61" w14:textId="77777777" w:rsidR="000A0BF0" w:rsidRPr="009C342E" w:rsidRDefault="000A0BF0" w:rsidP="009A0D8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0A0BF0" w:rsidRPr="0040778A" w14:paraId="03DA3320" w14:textId="77777777" w:rsidTr="009A0D8F">
        <w:trPr>
          <w:trHeight w:val="210"/>
        </w:trPr>
        <w:tc>
          <w:tcPr>
            <w:tcW w:w="283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D5A425" w14:textId="77777777" w:rsidR="000A0BF0" w:rsidRDefault="000A0BF0" w:rsidP="009A0D8F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ccommodation disturbanc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071081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50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9.9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1128CF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41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1.3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578874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25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1.8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1AC2B4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13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2.7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AC30D5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19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3.8)</w:t>
            </w:r>
          </w:p>
        </w:tc>
      </w:tr>
      <w:tr w:rsidR="000A0BF0" w:rsidRPr="0040778A" w14:paraId="796E5891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E811A3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creased salivation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F99134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3.0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443C73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18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4.9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CFE955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11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5.2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374EC1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9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8.8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D4F2AA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15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0.9)</w:t>
            </w:r>
          </w:p>
        </w:tc>
      </w:tr>
      <w:tr w:rsidR="000A0BF0" w:rsidRPr="0040778A" w14:paraId="7403A155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48B9C6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Reduced salivation 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0BA797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129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25.6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290A58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105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28.8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7EBE8A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94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44.5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60958A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33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32.4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55AE11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6 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8.8)</w:t>
            </w:r>
          </w:p>
        </w:tc>
      </w:tr>
      <w:tr w:rsidR="000A0BF0" w:rsidRPr="0040778A" w14:paraId="3B262DEC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512DF1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ausea/vomiting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5C5E54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115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22.9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9B85F3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36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9.9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6E6F0D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42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9.9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A73345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18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7.6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66A71F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20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4.5)</w:t>
            </w:r>
          </w:p>
        </w:tc>
      </w:tr>
      <w:tr w:rsidR="000A0BF0" w:rsidRPr="0040778A" w14:paraId="262F1A9E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BC9286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arrhoea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4DE5B6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88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7.5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725872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39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0.7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B80BBE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37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7.5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A75B4E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8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7.8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668CAA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17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2.3)</w:t>
            </w:r>
          </w:p>
        </w:tc>
      </w:tr>
      <w:tr w:rsidR="000A0BF0" w:rsidRPr="0040778A" w14:paraId="467B00DB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1CF676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onstipation 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280F9F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63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2.5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EBF8E4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38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0.4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B80A29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42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9.9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6A9DBC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11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0.8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322324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12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8.7)</w:t>
            </w:r>
          </w:p>
        </w:tc>
      </w:tr>
      <w:tr w:rsidR="000A0BF0" w:rsidRPr="0040778A" w14:paraId="01FB54D4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DCB729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cturition disturbance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6B856C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20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4.0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EA5EDE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15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4.1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46544D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11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5.2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1CC5CB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9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8.8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DCE2F3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7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5.1)</w:t>
            </w:r>
          </w:p>
        </w:tc>
      </w:tr>
      <w:tr w:rsidR="000A0BF0" w:rsidRPr="0040778A" w14:paraId="09E4ABB0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F2069C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olyuria/Polydipsia 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F44DFD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90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7.9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60C00C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59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6.2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B45DBB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36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7.1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7CB2D1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15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4.7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E4B446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21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5.2)</w:t>
            </w:r>
          </w:p>
        </w:tc>
      </w:tr>
      <w:tr w:rsidR="000A0BF0" w:rsidRPr="0040778A" w14:paraId="72415522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9B32A4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rthostatic dizziness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F27DCA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135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26.8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D0A1C6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74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20.3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DAF847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59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28.0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73A357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34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33.3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4E41DB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37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26.8)</w:t>
            </w:r>
          </w:p>
        </w:tc>
      </w:tr>
      <w:tr w:rsidR="000A0BF0" w:rsidRPr="0040778A" w14:paraId="46A40D1B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6BECBE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lpitations/Tachycardia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66045F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8.4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C29810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68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8.7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5078D9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56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26.5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391145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19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8.6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58683E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25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8.1)</w:t>
            </w:r>
          </w:p>
        </w:tc>
      </w:tr>
      <w:tr w:rsidR="000A0BF0" w:rsidRPr="0040778A" w14:paraId="70958A82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E97A4F2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Increased tendency of sweating 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3A9F8D1D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100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9.9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5F56A07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44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2.1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02F155E1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9.4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7F784937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11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10.8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449DB0D4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1.6)</w:t>
            </w:r>
          </w:p>
        </w:tc>
      </w:tr>
      <w:tr w:rsidR="000A0BF0" w:rsidRPr="0040778A" w14:paraId="7F5B503D" w14:textId="77777777" w:rsidTr="009A0D8F">
        <w:trPr>
          <w:trHeight w:val="436"/>
        </w:trPr>
        <w:tc>
          <w:tcPr>
            <w:tcW w:w="283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33EF80BB" w14:textId="77777777" w:rsidR="000A0BF0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14:paraId="062A682B" w14:textId="77777777" w:rsidR="000A0BF0" w:rsidRPr="00512570" w:rsidRDefault="000A0BF0" w:rsidP="009A0D8F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EC5D1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MALES (N=677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23EAF21E" w14:textId="77777777" w:rsidR="000A0BF0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  <w:p w14:paraId="07574118" w14:textId="77777777" w:rsidR="000A0BF0" w:rsidRPr="009C342E" w:rsidRDefault="000A0BF0" w:rsidP="009A0D8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3968E12E" w14:textId="77777777" w:rsidR="000A0BF0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  <w:p w14:paraId="079362AD" w14:textId="77777777" w:rsidR="000A0BF0" w:rsidRPr="009C342E" w:rsidRDefault="000A0BF0" w:rsidP="009A0D8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3C3D4CD5" w14:textId="77777777" w:rsidR="000A0BF0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  <w:p w14:paraId="16B953E2" w14:textId="77777777" w:rsidR="000A0BF0" w:rsidRPr="009C342E" w:rsidRDefault="000A0BF0" w:rsidP="009A0D8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ED3CA09" w14:textId="77777777" w:rsidR="000A0BF0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  <w:p w14:paraId="7DFA994D" w14:textId="77777777" w:rsidR="000A0BF0" w:rsidRPr="009C342E" w:rsidRDefault="000A0BF0" w:rsidP="009A0D8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1D81D9B" w14:textId="77777777" w:rsidR="000A0BF0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  <w:p w14:paraId="2AF475E3" w14:textId="77777777" w:rsidR="000A0BF0" w:rsidRPr="009C342E" w:rsidRDefault="000A0BF0" w:rsidP="009A0D8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0A0BF0" w:rsidRPr="0040778A" w14:paraId="03934569" w14:textId="77777777" w:rsidTr="009A0D8F">
        <w:trPr>
          <w:trHeight w:val="214"/>
        </w:trPr>
        <w:tc>
          <w:tcPr>
            <w:tcW w:w="283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223F00" w14:textId="77777777" w:rsidR="000A0BF0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ccommodation disturbanc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D7D32B" w14:textId="77777777" w:rsidR="000A0BF0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1 (9.2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CCEF50" w14:textId="77777777" w:rsidR="000A0BF0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9 (8.5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05AFF8" w14:textId="77777777" w:rsidR="000A0BF0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 (10.1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3CAA1E" w14:textId="77777777" w:rsidR="000A0BF0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 (12.9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56FF76" w14:textId="77777777" w:rsidR="000A0BF0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7 (9.5)</w:t>
            </w:r>
          </w:p>
        </w:tc>
      </w:tr>
      <w:tr w:rsidR="000A0BF0" w:rsidRPr="0040778A" w14:paraId="6F2CAF21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DA8438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creased salivation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0F1F3A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0 (4.4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2DC778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0 (4.5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4A0070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 (4.5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FFAB37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 (9.7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5857CB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 (12.2)</w:t>
            </w:r>
          </w:p>
        </w:tc>
      </w:tr>
      <w:tr w:rsidR="000A0BF0" w:rsidRPr="0040778A" w14:paraId="35E838AF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478185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Reduced salivation 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40A0F5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3 (23.1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6BC872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8 (26.0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F5978E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4 (38.2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C3E9C4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0 (22.5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EBF379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 (12.2)</w:t>
            </w:r>
          </w:p>
        </w:tc>
      </w:tr>
      <w:tr w:rsidR="000A0BF0" w:rsidRPr="0040778A" w14:paraId="6F594B64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D34F3E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ausea/vomiting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93C3CE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7 (16.2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CB9E36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2 (9.9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81586D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 (15.7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2A537E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 (10.1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D1F965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 (10.8)</w:t>
            </w:r>
          </w:p>
        </w:tc>
      </w:tr>
      <w:tr w:rsidR="000A0BF0" w:rsidRPr="0040778A" w14:paraId="36C6DFFB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AE21E8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arrhoea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57A54F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9 (12.7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6DB458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3 (10.3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AC7C58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6 (17.9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2B16C8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 (4.5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15D630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 (10.8)</w:t>
            </w:r>
          </w:p>
        </w:tc>
      </w:tr>
      <w:tr w:rsidR="000A0BF0" w:rsidRPr="0040778A" w14:paraId="0A6944EF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8B7348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onstipation 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D2557E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9 (8.3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268F6D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0 (8.9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591B78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 (8.9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7FA064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 (9.7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38CEFA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 (8.1)</w:t>
            </w:r>
          </w:p>
        </w:tc>
      </w:tr>
      <w:tr w:rsidR="000A0BF0" w:rsidRPr="0040778A" w14:paraId="01BB6535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863ED3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cturition disturbance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24C864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1 (4.8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2896D2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0 (4.5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2EBEBE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7 (7.9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5871AA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 (12.9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0D5D27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 (4.1)</w:t>
            </w:r>
          </w:p>
        </w:tc>
      </w:tr>
      <w:tr w:rsidR="000A0BF0" w:rsidRPr="0040778A" w14:paraId="3BED0755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265309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olyuria/Polydipsia 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4C3D44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8 (12.2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D71EA2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4 (15.2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BED548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2 (13.5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08CB44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7 (11.3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6AAFF4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0 (13.5)</w:t>
            </w:r>
          </w:p>
        </w:tc>
      </w:tr>
      <w:tr w:rsidR="000A0BF0" w:rsidRPr="0040778A" w14:paraId="3AD334E6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3F2877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rthostatic dizziness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0015E1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1 (22.2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541880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8 (17.0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3CD672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5 (16.9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FB9547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5 (24.2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9A91AB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0 (27.0)</w:t>
            </w:r>
          </w:p>
        </w:tc>
      </w:tr>
      <w:tr w:rsidR="000A0BF0" w:rsidRPr="0040778A" w14:paraId="184D815F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3A1250F" w14:textId="77777777" w:rsidR="000A0BF0" w:rsidRPr="00400BF6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0B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lpitations/Tachycardia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817918E" w14:textId="77777777" w:rsidR="000A0BF0" w:rsidRPr="00400BF6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400BF6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3 (23.1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B37DE02" w14:textId="77777777" w:rsidR="000A0BF0" w:rsidRPr="00400BF6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400BF6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9 (17.5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94CE25E" w14:textId="77777777" w:rsidR="000A0BF0" w:rsidRPr="00400BF6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400BF6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7 (19.1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59522DC" w14:textId="77777777" w:rsidR="000A0BF0" w:rsidRPr="00400BF6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400BF6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5 (24.2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56755A5" w14:textId="77777777" w:rsidR="000A0BF0" w:rsidRPr="00400BF6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400BF6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5 (20.2)</w:t>
            </w:r>
          </w:p>
        </w:tc>
      </w:tr>
      <w:tr w:rsidR="000A0BF0" w:rsidRPr="0040778A" w14:paraId="152E51F1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7068D8AC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Increased tendency of sweating 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014D4369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8 (16.6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0C1FCF9D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1 (9.4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3B6C83EB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 (15.7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4D0D9118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 (9.7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C84293A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1 (14.9)</w:t>
            </w:r>
          </w:p>
        </w:tc>
      </w:tr>
      <w:tr w:rsidR="000A0BF0" w:rsidRPr="0040778A" w14:paraId="477D2826" w14:textId="77777777" w:rsidTr="009A0D8F">
        <w:trPr>
          <w:trHeight w:val="454"/>
        </w:trPr>
        <w:tc>
          <w:tcPr>
            <w:tcW w:w="283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2D0A430C" w14:textId="77777777" w:rsidR="000A0BF0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14:paraId="7DBAFB8C" w14:textId="77777777" w:rsidR="000A0BF0" w:rsidRPr="00512570" w:rsidRDefault="000A0BF0" w:rsidP="009A0D8F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EC5D1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FEMALES (N=641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0951220C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  <w:p w14:paraId="0893E753" w14:textId="77777777" w:rsidR="000A0BF0" w:rsidRPr="009C342E" w:rsidRDefault="000A0BF0" w:rsidP="009A0D8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2D1E2123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  <w:p w14:paraId="77EA0837" w14:textId="77777777" w:rsidR="000A0BF0" w:rsidRPr="009C342E" w:rsidRDefault="000A0BF0" w:rsidP="009A0D8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684A1147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  <w:p w14:paraId="7C85AED3" w14:textId="77777777" w:rsidR="000A0BF0" w:rsidRPr="009C342E" w:rsidRDefault="000A0BF0" w:rsidP="009A0D8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2F90D348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  <w:p w14:paraId="62064A18" w14:textId="77777777" w:rsidR="000A0BF0" w:rsidRPr="009C342E" w:rsidRDefault="000A0BF0" w:rsidP="009A0D8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26556BDD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  <w:p w14:paraId="3617BB67" w14:textId="77777777" w:rsidR="000A0BF0" w:rsidRPr="009C342E" w:rsidRDefault="000A0BF0" w:rsidP="009A0D8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0A0BF0" w:rsidRPr="0040778A" w14:paraId="0467EE5B" w14:textId="77777777" w:rsidTr="009A0D8F">
        <w:trPr>
          <w:trHeight w:val="225"/>
        </w:trPr>
        <w:tc>
          <w:tcPr>
            <w:tcW w:w="283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7A0975" w14:textId="77777777" w:rsidR="000A0BF0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ccommodation disturbanc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C98434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9 (10.6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E1894B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5.6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5CEA40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3.1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935139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2.5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9FC57B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8.8)</w:t>
            </w:r>
          </w:p>
        </w:tc>
      </w:tr>
      <w:tr w:rsidR="000A0BF0" w:rsidRPr="0040778A" w14:paraId="7E9B2804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2FD767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creased salivation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6742B1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.8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764396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5.7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0BAFAE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5.7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5F660D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7.5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DAD145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9.4)</w:t>
            </w:r>
          </w:p>
        </w:tc>
      </w:tr>
      <w:tr w:rsidR="000A0BF0" w:rsidRPr="0040778A" w14:paraId="0AB82D5A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5B2DA5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Reduced salivation 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F2E716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7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7.7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981029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7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33.3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B0AE37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49.2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184C18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</w:t>
            </w: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32.5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2C25EF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7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6.6)</w:t>
            </w:r>
          </w:p>
        </w:tc>
      </w:tr>
      <w:tr w:rsidR="000A0BF0" w:rsidRPr="0040778A" w14:paraId="481C125C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B07BFC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ausea/vomiting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91456B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7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8.5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20EFAB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9.9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9725C6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2.9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90EEAD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2.5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214334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8.8)</w:t>
            </w:r>
          </w:p>
        </w:tc>
      </w:tr>
      <w:tr w:rsidR="000A0BF0" w:rsidRPr="0040778A" w14:paraId="4A8C3EC3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F91F8C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arrhoea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3C2CAE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1.5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8ADB90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1.3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1600AC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7.2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24ACC4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0.0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048C6E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4.1)</w:t>
            </w:r>
          </w:p>
        </w:tc>
      </w:tr>
      <w:tr w:rsidR="000A0BF0" w:rsidRPr="0040778A" w14:paraId="6A29E8FA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50A0C6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onstipation 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348EEB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6.1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5B8FAF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2.8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A40866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7.9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E30EC1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2.5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B9CE3D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9.4)</w:t>
            </w:r>
          </w:p>
        </w:tc>
      </w:tr>
      <w:tr w:rsidR="000A0BF0" w:rsidRPr="0040778A" w14:paraId="7F361DC3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DBB175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cturition disturbance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33D242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3.3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16185F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3.5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B1F204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3.3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9E66E3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.5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DDC75D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6.3)</w:t>
            </w:r>
          </w:p>
        </w:tc>
      </w:tr>
      <w:tr w:rsidR="000A0BF0" w:rsidRPr="0040778A" w14:paraId="2F35A73A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20C005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olyuria/Polydipsia 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735529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2.6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96DB77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7.7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6E2857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9.7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0E6FB6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0.0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E09EB6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7.2)</w:t>
            </w:r>
          </w:p>
        </w:tc>
      </w:tr>
      <w:tr w:rsidR="000A0BF0" w:rsidRPr="0040778A" w14:paraId="245AAF5D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5D2041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rthostatic dizziness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AB42B0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30.7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2A5B6A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5.5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01C68D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36.1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2AEF48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47.5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2A71C1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7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6.6)</w:t>
            </w:r>
          </w:p>
        </w:tc>
      </w:tr>
      <w:tr w:rsidR="000A0BF0" w:rsidRPr="0040778A" w14:paraId="27B33D27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60649BE" w14:textId="77777777" w:rsidR="000A0BF0" w:rsidRPr="00400BF6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0B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lpitations/Tachycardia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A47D862" w14:textId="77777777" w:rsidR="000A0BF0" w:rsidRPr="00400BF6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400BF6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0 (32.8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1452A0E" w14:textId="77777777" w:rsidR="000A0BF0" w:rsidRPr="00400BF6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400BF6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9 (20.6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56B17B4" w14:textId="77777777" w:rsidR="000A0BF0" w:rsidRPr="00400BF6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400BF6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9 (31.9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8792C35" w14:textId="77777777" w:rsidR="000A0BF0" w:rsidRPr="00400BF6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400BF6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 (10.0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BA1C29A" w14:textId="77777777" w:rsidR="000A0BF0" w:rsidRPr="00400BF6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400BF6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0 (15.6)</w:t>
            </w:r>
          </w:p>
        </w:tc>
      </w:tr>
      <w:tr w:rsidR="000A0BF0" w:rsidRPr="0040778A" w14:paraId="38575EA6" w14:textId="77777777" w:rsidTr="009A0D8F">
        <w:trPr>
          <w:trHeight w:val="185"/>
        </w:trPr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3DC548" w14:textId="77777777" w:rsidR="000A0BF0" w:rsidRPr="0040778A" w:rsidRDefault="000A0BF0" w:rsidP="009A0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Increased tendency of sweating </w:t>
            </w:r>
          </w:p>
        </w:tc>
        <w:tc>
          <w:tcPr>
            <w:tcW w:w="126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C612E7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2.6)</w:t>
            </w:r>
          </w:p>
        </w:tc>
        <w:tc>
          <w:tcPr>
            <w:tcW w:w="14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D00726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6.3)</w:t>
            </w:r>
          </w:p>
        </w:tc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AF37D7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7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2.1)</w:t>
            </w:r>
          </w:p>
        </w:tc>
        <w:tc>
          <w:tcPr>
            <w:tcW w:w="15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FDF053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2.5)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F962FD" w14:textId="77777777" w:rsidR="000A0BF0" w:rsidRPr="009C342E" w:rsidRDefault="000A0BF0" w:rsidP="009A0D8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9C34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7.8)</w:t>
            </w:r>
          </w:p>
        </w:tc>
      </w:tr>
    </w:tbl>
    <w:p w14:paraId="0AD6DEE0" w14:textId="77777777" w:rsidR="000A0BF0" w:rsidRDefault="000A0BF0" w:rsidP="000A0BF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pPr w:leftFromText="180" w:rightFromText="180" w:vertAnchor="text" w:horzAnchor="margin" w:tblpX="-147" w:tblpY="738"/>
        <w:tblW w:w="9713" w:type="dxa"/>
        <w:tblLook w:val="04A0" w:firstRow="1" w:lastRow="0" w:firstColumn="1" w:lastColumn="0" w:noHBand="0" w:noVBand="1"/>
      </w:tblPr>
      <w:tblGrid>
        <w:gridCol w:w="1966"/>
        <w:gridCol w:w="1543"/>
        <w:gridCol w:w="1404"/>
        <w:gridCol w:w="1543"/>
        <w:gridCol w:w="1685"/>
        <w:gridCol w:w="1572"/>
      </w:tblGrid>
      <w:tr w:rsidR="000A0BF0" w:rsidRPr="0040778A" w14:paraId="10317FC0" w14:textId="77777777" w:rsidTr="00350FD9">
        <w:trPr>
          <w:trHeight w:val="219"/>
        </w:trPr>
        <w:tc>
          <w:tcPr>
            <w:tcW w:w="1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30DF4F" w14:textId="77777777" w:rsidR="000A0BF0" w:rsidRPr="0040778A" w:rsidRDefault="000A0BF0" w:rsidP="00350FD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5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F3D2C9" w14:textId="77777777" w:rsidR="000A0BF0" w:rsidRPr="0040778A" w:rsidRDefault="000A0BF0" w:rsidP="00350FD9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No AP</w:t>
            </w:r>
          </w:p>
        </w:tc>
        <w:tc>
          <w:tcPr>
            <w:tcW w:w="14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EA30E1" w14:textId="77777777" w:rsidR="000A0BF0" w:rsidRPr="0040778A" w:rsidRDefault="000A0BF0" w:rsidP="00350FD9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Olanzapine</w:t>
            </w:r>
          </w:p>
        </w:tc>
        <w:tc>
          <w:tcPr>
            <w:tcW w:w="15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61E2A3" w14:textId="77777777" w:rsidR="000A0BF0" w:rsidRPr="0040778A" w:rsidRDefault="000A0BF0" w:rsidP="00350FD9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Quetiapine</w:t>
            </w:r>
          </w:p>
        </w:tc>
        <w:tc>
          <w:tcPr>
            <w:tcW w:w="16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4031DA" w14:textId="77777777" w:rsidR="000A0BF0" w:rsidRPr="0040778A" w:rsidRDefault="000A0BF0" w:rsidP="00350FD9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Risperidone</w:t>
            </w:r>
          </w:p>
        </w:tc>
        <w:tc>
          <w:tcPr>
            <w:tcW w:w="15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C5393C" w14:textId="77777777" w:rsidR="000A0BF0" w:rsidRPr="0040778A" w:rsidRDefault="000A0BF0" w:rsidP="00350FD9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Aripiprazole</w:t>
            </w:r>
          </w:p>
        </w:tc>
      </w:tr>
      <w:tr w:rsidR="000A0BF0" w:rsidRPr="0040778A" w14:paraId="3290D202" w14:textId="77777777" w:rsidTr="00350FD9">
        <w:trPr>
          <w:trHeight w:val="219"/>
        </w:trPr>
        <w:tc>
          <w:tcPr>
            <w:tcW w:w="196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5FEB121" w14:textId="77777777" w:rsidR="000A0BF0" w:rsidRPr="0040778A" w:rsidRDefault="000A0BF0" w:rsidP="00350FD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14:paraId="26DE2AA9" w14:textId="77777777" w:rsidR="000A0BF0" w:rsidRPr="002B211C" w:rsidRDefault="000A0BF0" w:rsidP="00350FD9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2B211C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TOTAL SAMPLE</w:t>
            </w:r>
          </w:p>
        </w:tc>
        <w:tc>
          <w:tcPr>
            <w:tcW w:w="154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4176FE9" w14:textId="77777777" w:rsidR="000A0BF0" w:rsidRPr="0040778A" w:rsidRDefault="000A0BF0" w:rsidP="00350FD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0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22D014F" w14:textId="77777777" w:rsidR="000A0BF0" w:rsidRPr="0040778A" w:rsidRDefault="000A0BF0" w:rsidP="00350FD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54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397E801" w14:textId="77777777" w:rsidR="000A0BF0" w:rsidRPr="0040778A" w:rsidRDefault="000A0BF0" w:rsidP="00350FD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5AC1999" w14:textId="77777777" w:rsidR="000A0BF0" w:rsidRPr="0040778A" w:rsidRDefault="000A0BF0" w:rsidP="00350FD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5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65EEC01" w14:textId="77777777" w:rsidR="000A0BF0" w:rsidRPr="0040778A" w:rsidRDefault="000A0BF0" w:rsidP="00350FD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0A0BF0" w:rsidRPr="0040778A" w14:paraId="6E206957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D56313" w14:textId="51174D32" w:rsidR="000A0BF0" w:rsidRPr="0040778A" w:rsidRDefault="000A0BF0" w:rsidP="00350FD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olactin</w:t>
            </w:r>
            <w:r w:rsidR="00165F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165F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U</w:t>
            </w:r>
            <w:proofErr w:type="spellEnd"/>
            <w:r w:rsidR="00165F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/L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46D3A1" w14:textId="77777777" w:rsidR="000A0BF0" w:rsidRPr="00AC529C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C529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52.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520.1)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31878E" w14:textId="77777777" w:rsidR="000A0BF0" w:rsidRPr="00AC529C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C529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29.7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418.6)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2A11AD" w14:textId="77777777" w:rsidR="000A0BF0" w:rsidRPr="00AC529C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C529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48.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348.1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F4F170" w14:textId="77777777" w:rsidR="000A0BF0" w:rsidRPr="00AC529C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C529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254.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853.1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DF3C7D" w14:textId="77777777" w:rsidR="000A0BF0" w:rsidRPr="00AC529C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C529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22.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60.9)</w:t>
            </w:r>
          </w:p>
        </w:tc>
      </w:tr>
      <w:tr w:rsidR="000A0BF0" w:rsidRPr="0040778A" w14:paraId="3553B5C8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761807" w14:textId="5B84B71C" w:rsidR="000A0BF0" w:rsidRPr="0040778A" w:rsidRDefault="000A0BF0" w:rsidP="00350FD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estosterone</w:t>
            </w:r>
            <w:r w:rsidR="00EC499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, nmol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84B444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.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9.8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044196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1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9.1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54E9C4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.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9.4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98C89C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.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7.7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5502A9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.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9.0)</w:t>
            </w:r>
          </w:p>
        </w:tc>
      </w:tr>
      <w:tr w:rsidR="000A0BF0" w:rsidRPr="0040778A" w14:paraId="406561E7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718FD3" w14:textId="6569BF97" w:rsidR="000A0BF0" w:rsidRPr="0040778A" w:rsidRDefault="000A0BF0" w:rsidP="00350FD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HBG</w:t>
            </w:r>
            <w:r w:rsidR="00350FD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, nmol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A772A7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8.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39.0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E61622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4.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2.7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EBE94D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1.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45.5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61E560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9.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74.7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A94267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6.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2.3)</w:t>
            </w:r>
          </w:p>
        </w:tc>
      </w:tr>
      <w:tr w:rsidR="000A0BF0" w:rsidRPr="0040778A" w14:paraId="02C321A9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69B7C2" w14:textId="667B2FA6" w:rsidR="000A0BF0" w:rsidRPr="0040778A" w:rsidRDefault="000A0BF0" w:rsidP="00350FD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ptin</w:t>
            </w:r>
            <w:r w:rsidR="00165F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165F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mol</w:t>
            </w:r>
            <w:proofErr w:type="spellEnd"/>
            <w:r w:rsidR="00165F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BB42FA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14.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817.5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053ED3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35.7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749.3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47DB80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143.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091.5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BC95D7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13.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941.8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CD4453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95.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140.8)</w:t>
            </w:r>
          </w:p>
        </w:tc>
      </w:tr>
      <w:tr w:rsidR="000A0BF0" w:rsidRPr="0040778A" w14:paraId="74A4831F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EF0D64" w14:textId="77B8AF04" w:rsidR="000A0BF0" w:rsidRPr="0040778A" w:rsidRDefault="000A0BF0" w:rsidP="00350FD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diponectin</w:t>
            </w:r>
            <w:r w:rsidR="00165F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, mg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E16342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2.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6.4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A9D915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1.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6.1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F9C914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2.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6.7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A3E4ED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1.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5.3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9217B5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0.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5.6)</w:t>
            </w:r>
          </w:p>
        </w:tc>
      </w:tr>
      <w:tr w:rsidR="000A0BF0" w:rsidRPr="0040778A" w14:paraId="22F2C208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472C94" w14:textId="6596A3DA" w:rsidR="000A0BF0" w:rsidRPr="0040778A" w:rsidRDefault="000A0BF0" w:rsidP="00350FD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sulin</w:t>
            </w:r>
            <w:r w:rsidR="00165F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165F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mol</w:t>
            </w:r>
            <w:proofErr w:type="spellEnd"/>
            <w:r w:rsidR="00165F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860E65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4.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59.3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E3105B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00.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91.4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F760D5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05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24.1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4A82D3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7.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74.5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89C260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9.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45.9)</w:t>
            </w:r>
          </w:p>
        </w:tc>
      </w:tr>
      <w:tr w:rsidR="000A0BF0" w:rsidRPr="0040778A" w14:paraId="0EFAA2CF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0A68A0" w14:textId="3A583F9A" w:rsidR="000A0BF0" w:rsidRPr="0040778A" w:rsidRDefault="000A0BF0" w:rsidP="00350FD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rtisol</w:t>
            </w:r>
            <w:r w:rsidR="004008D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, nmol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5C930C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26.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77.7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8213CB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07.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49.2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3E23D2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55.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66.4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F0F74B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17.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31.4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4BE771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62.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46.4)</w:t>
            </w:r>
          </w:p>
        </w:tc>
      </w:tr>
      <w:tr w:rsidR="000A0BF0" w:rsidRPr="0040778A" w14:paraId="1180C0F1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44A0FD" w14:textId="47433389" w:rsidR="000A0BF0" w:rsidRPr="0040778A" w:rsidRDefault="000A0BF0" w:rsidP="00350FD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SH</w:t>
            </w:r>
            <w:r w:rsidR="004008D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4008D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E</w:t>
            </w:r>
            <w:proofErr w:type="spellEnd"/>
            <w:r w:rsidR="004008D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E0CFD2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.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.2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9170D4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.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.2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A217B6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.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.7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74586C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.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.2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70CD4C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.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.3)</w:t>
            </w:r>
          </w:p>
        </w:tc>
      </w:tr>
      <w:tr w:rsidR="000A0BF0" w:rsidRPr="0040778A" w14:paraId="32DF3313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769959" w14:textId="0EAECFEC" w:rsidR="000A0BF0" w:rsidRPr="0040778A" w:rsidRDefault="000A0BF0" w:rsidP="00350FD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T4</w:t>
            </w:r>
            <w:r w:rsidR="004008D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4008D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mol</w:t>
            </w:r>
            <w:proofErr w:type="spellEnd"/>
            <w:r w:rsidR="004008D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E59CDC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.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.7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BF803C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3.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.4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A74F3F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3.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.8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97E85F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.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.6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BA5F1A" w14:textId="77777777" w:rsidR="000A0BF0" w:rsidRPr="00043C30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43C3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5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.8)</w:t>
            </w:r>
          </w:p>
        </w:tc>
      </w:tr>
      <w:tr w:rsidR="000A0BF0" w:rsidRPr="0040778A" w14:paraId="732AFC60" w14:textId="77777777" w:rsidTr="00350FD9">
        <w:trPr>
          <w:trHeight w:val="219"/>
        </w:trPr>
        <w:tc>
          <w:tcPr>
            <w:tcW w:w="1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B73672" w14:textId="77777777" w:rsidR="000A0BF0" w:rsidRDefault="000A0BF0" w:rsidP="00350FD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</w:p>
          <w:p w14:paraId="0AB08564" w14:textId="77777777" w:rsidR="000A0BF0" w:rsidRPr="002B211C" w:rsidRDefault="000A0BF0" w:rsidP="00350FD9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2B211C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5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F9F5DE" w14:textId="77777777" w:rsidR="000A0BF0" w:rsidRDefault="000A0BF0" w:rsidP="00350FD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14:paraId="005A0365" w14:textId="77777777" w:rsidR="000A0BF0" w:rsidRPr="0040778A" w:rsidRDefault="000A0BF0" w:rsidP="00350FD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40E095" w14:textId="77777777" w:rsidR="000A0BF0" w:rsidRPr="0040778A" w:rsidRDefault="000A0BF0" w:rsidP="00350FD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5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F47206" w14:textId="77777777" w:rsidR="000A0BF0" w:rsidRPr="0040778A" w:rsidRDefault="000A0BF0" w:rsidP="00350FD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C7135F" w14:textId="77777777" w:rsidR="000A0BF0" w:rsidRPr="0040778A" w:rsidRDefault="000A0BF0" w:rsidP="00350FD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5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3F0293" w14:textId="77777777" w:rsidR="000A0BF0" w:rsidRDefault="000A0BF0" w:rsidP="00350FD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14:paraId="0F52B65E" w14:textId="77777777" w:rsidR="000A0BF0" w:rsidRPr="0040778A" w:rsidRDefault="000A0BF0" w:rsidP="00350FD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4008DE" w:rsidRPr="0040778A" w14:paraId="7A4BEC22" w14:textId="77777777" w:rsidTr="007F5558">
        <w:trPr>
          <w:trHeight w:val="219"/>
        </w:trPr>
        <w:tc>
          <w:tcPr>
            <w:tcW w:w="19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20F2F9" w14:textId="45A142A2" w:rsidR="004008DE" w:rsidRPr="0040778A" w:rsidRDefault="004008DE" w:rsidP="004008D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olactin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U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/L</w:t>
            </w:r>
          </w:p>
        </w:tc>
        <w:tc>
          <w:tcPr>
            <w:tcW w:w="15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2161D4A" w14:textId="77777777" w:rsidR="004008DE" w:rsidRPr="00AC529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C529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61.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73.6)</w:t>
            </w:r>
          </w:p>
        </w:tc>
        <w:tc>
          <w:tcPr>
            <w:tcW w:w="140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56E69C4" w14:textId="77777777" w:rsidR="004008DE" w:rsidRPr="00AC529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C529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81.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17.3)</w:t>
            </w:r>
          </w:p>
        </w:tc>
        <w:tc>
          <w:tcPr>
            <w:tcW w:w="15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7DC3B6D" w14:textId="77777777" w:rsidR="004008DE" w:rsidRPr="00AC529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C529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82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62.6)</w:t>
            </w:r>
          </w:p>
        </w:tc>
        <w:tc>
          <w:tcPr>
            <w:tcW w:w="16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6E0996A" w14:textId="77777777" w:rsidR="004008DE" w:rsidRPr="00AC529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C529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17.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462.0)</w:t>
            </w:r>
          </w:p>
        </w:tc>
        <w:tc>
          <w:tcPr>
            <w:tcW w:w="15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6A6906" w14:textId="77777777" w:rsidR="004008DE" w:rsidRPr="00AC529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C529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61.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37.2)</w:t>
            </w:r>
          </w:p>
        </w:tc>
      </w:tr>
      <w:tr w:rsidR="004008DE" w:rsidRPr="0040778A" w14:paraId="408DFBEB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AED634" w14:textId="734A57FE" w:rsidR="004008DE" w:rsidRPr="0040778A" w:rsidRDefault="004008DE" w:rsidP="004008D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estosteron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, nmol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75C5A7D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8.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6.9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D083FD5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7.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5.8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085A0BB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8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6.8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173CAF3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.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5.7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3D9BC6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8.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4.6)</w:t>
            </w:r>
          </w:p>
        </w:tc>
      </w:tr>
      <w:tr w:rsidR="004008DE" w:rsidRPr="0040778A" w14:paraId="0AC43CF8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0647B5" w14:textId="61F8953D" w:rsidR="004008DE" w:rsidRPr="0040778A" w:rsidRDefault="004008DE" w:rsidP="004008D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HB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, nmol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5F99C5B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7.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1.6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3F03257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5.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1.4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0C800EF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5.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2.6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3D895AF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365B9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7.6 (97.4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F331A5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3.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1.2)</w:t>
            </w:r>
          </w:p>
        </w:tc>
      </w:tr>
      <w:tr w:rsidR="004008DE" w:rsidRPr="0040778A" w14:paraId="0F83FF05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63A826" w14:textId="57F0FADD" w:rsidR="004008DE" w:rsidRPr="0040778A" w:rsidRDefault="004008DE" w:rsidP="004008D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ptin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B367A2A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11.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316.4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3F99E95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99.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378.8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A45A7C0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86.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397.9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D4140B2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41.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478.9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5BE598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13.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397.7)</w:t>
            </w:r>
          </w:p>
        </w:tc>
      </w:tr>
      <w:tr w:rsidR="004008DE" w:rsidRPr="0040778A" w14:paraId="23E513A8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DB0D99" w14:textId="482FE13D" w:rsidR="004008DE" w:rsidRPr="0040778A" w:rsidRDefault="004008DE" w:rsidP="004008D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diponectin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, mg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FA59BEB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0.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5.4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F5B7172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.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4.9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21BEB8C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.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5.2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4281820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.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4.8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325B4B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.7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4.3)</w:t>
            </w:r>
          </w:p>
        </w:tc>
      </w:tr>
      <w:tr w:rsidR="004008DE" w:rsidRPr="0040778A" w14:paraId="726CEC20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2FCB7B" w14:textId="19257B30" w:rsidR="004008DE" w:rsidRPr="0040778A" w:rsidRDefault="004008DE" w:rsidP="004008D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sulin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29DF10C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8.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65.9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0351826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01.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69.9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FEC4BE3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14.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54.9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7281463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10.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91.3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A2FA65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1.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45.7)</w:t>
            </w:r>
          </w:p>
        </w:tc>
      </w:tr>
      <w:tr w:rsidR="004008DE" w:rsidRPr="0040778A" w14:paraId="762F2A17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AB75FE" w14:textId="148F88E8" w:rsidR="004008DE" w:rsidRPr="0040778A" w:rsidRDefault="004008DE" w:rsidP="004008D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rtisol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, nmol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7DA808A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94.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42.1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4822438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89.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42.0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FB45C5F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33.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62.7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5489528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13.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25.9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8F07E8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67.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34.6)</w:t>
            </w:r>
          </w:p>
        </w:tc>
      </w:tr>
      <w:tr w:rsidR="004008DE" w:rsidRPr="0040778A" w14:paraId="39EBD504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6EBA42" w14:textId="1D25D064" w:rsidR="004008DE" w:rsidRPr="0040778A" w:rsidRDefault="004008DE" w:rsidP="004008D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S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4EC19DE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.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.4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0A933B7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.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.1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631B3B1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.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.2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BC780B0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.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.2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A0E130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.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.4)</w:t>
            </w:r>
          </w:p>
        </w:tc>
      </w:tr>
      <w:tr w:rsidR="004008DE" w:rsidRPr="0040778A" w14:paraId="3E971091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57C77B" w14:textId="0DED4E14" w:rsidR="004008DE" w:rsidRPr="0040778A" w:rsidRDefault="004008DE" w:rsidP="004008D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T4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D8C8908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.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.9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371DF75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3.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.5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296668C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3.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.7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EE8B092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.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.6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CAB539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5.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.8)</w:t>
            </w:r>
          </w:p>
        </w:tc>
      </w:tr>
      <w:tr w:rsidR="000A0BF0" w:rsidRPr="0040778A" w14:paraId="2ED82A15" w14:textId="77777777" w:rsidTr="00350FD9">
        <w:trPr>
          <w:trHeight w:val="219"/>
        </w:trPr>
        <w:tc>
          <w:tcPr>
            <w:tcW w:w="1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6361BE" w14:textId="77777777" w:rsidR="000A0BF0" w:rsidRDefault="000A0BF0" w:rsidP="00350FD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</w:p>
          <w:p w14:paraId="33A99269" w14:textId="77777777" w:rsidR="000A0BF0" w:rsidRPr="002B211C" w:rsidRDefault="000A0BF0" w:rsidP="00350FD9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2B211C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5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B629E90" w14:textId="77777777" w:rsidR="000A0BF0" w:rsidRPr="008055AC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4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169BAAD" w14:textId="77777777" w:rsidR="000A0BF0" w:rsidRPr="008055AC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5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02B59D0" w14:textId="77777777" w:rsidR="000A0BF0" w:rsidRPr="008055AC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A2147AC" w14:textId="77777777" w:rsidR="000A0BF0" w:rsidRPr="008055AC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5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C7536C" w14:textId="77777777" w:rsidR="000A0BF0" w:rsidRPr="008055AC" w:rsidRDefault="000A0BF0" w:rsidP="00350F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4008DE" w:rsidRPr="0040778A" w14:paraId="3CEB5D20" w14:textId="77777777" w:rsidTr="00895742">
        <w:trPr>
          <w:trHeight w:val="219"/>
        </w:trPr>
        <w:tc>
          <w:tcPr>
            <w:tcW w:w="19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D324EC" w14:textId="5725B380" w:rsidR="004008DE" w:rsidRPr="0040778A" w:rsidRDefault="004008DE" w:rsidP="004008D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olactin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U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/L</w:t>
            </w:r>
          </w:p>
        </w:tc>
        <w:tc>
          <w:tcPr>
            <w:tcW w:w="15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03C3B8B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C529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31.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683.6)</w:t>
            </w:r>
          </w:p>
        </w:tc>
        <w:tc>
          <w:tcPr>
            <w:tcW w:w="140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1C4F3C1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C529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746.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534.0)</w:t>
            </w:r>
          </w:p>
        </w:tc>
        <w:tc>
          <w:tcPr>
            <w:tcW w:w="15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BC7E5B2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C529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92.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366.0)</w:t>
            </w:r>
          </w:p>
        </w:tc>
        <w:tc>
          <w:tcPr>
            <w:tcW w:w="16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EC39077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C529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711.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039.3)</w:t>
            </w:r>
          </w:p>
        </w:tc>
        <w:tc>
          <w:tcPr>
            <w:tcW w:w="15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8A04EB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C529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82.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61.5)</w:t>
            </w:r>
          </w:p>
        </w:tc>
      </w:tr>
      <w:tr w:rsidR="004008DE" w:rsidRPr="0040778A" w14:paraId="6A9B62F9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605F7B" w14:textId="0922A673" w:rsidR="004008DE" w:rsidRPr="0040778A" w:rsidRDefault="004008DE" w:rsidP="004008D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estosteron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, nmol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83BB6C5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0.6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5DF692C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0.6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6D2B360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.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3.1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C381D0D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.7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0.7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BF57E2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.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0.8)</w:t>
            </w:r>
          </w:p>
        </w:tc>
      </w:tr>
      <w:tr w:rsidR="004008DE" w:rsidRPr="0040778A" w14:paraId="5641F813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30DD9F" w14:textId="00A2FEC1" w:rsidR="004008DE" w:rsidRPr="0040778A" w:rsidRDefault="004008DE" w:rsidP="004008D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HB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, nmol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BB2FD91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6.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44.9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CB69798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7.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8.1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3E255B2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8.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51.2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CFE5F56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1.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0.4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9C3FA3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9.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2.9)</w:t>
            </w:r>
          </w:p>
        </w:tc>
      </w:tr>
      <w:tr w:rsidR="004008DE" w:rsidRPr="0040778A" w14:paraId="0B8346B8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D6E305" w14:textId="006C8BBD" w:rsidR="004008DE" w:rsidRPr="0040778A" w:rsidRDefault="004008DE" w:rsidP="004008D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ptin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DD002CB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171.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950.0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00806A0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339.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876.7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EF32301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596.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185.0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092D95E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54.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170.7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A9DCAB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78.7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413.8)</w:t>
            </w:r>
          </w:p>
        </w:tc>
      </w:tr>
      <w:tr w:rsidR="004008DE" w:rsidRPr="0040778A" w14:paraId="74A5C7A6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3CB5F8" w14:textId="39F69102" w:rsidR="004008DE" w:rsidRPr="0040778A" w:rsidRDefault="004008DE" w:rsidP="004008D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diponectin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, mg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21DBC9E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.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6.6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9D9C4D9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.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6.4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261B5A9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.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6.9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98305C3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4.6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80DCDD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2.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6.2)</w:t>
            </w:r>
          </w:p>
        </w:tc>
      </w:tr>
      <w:tr w:rsidR="004008DE" w:rsidRPr="0040778A" w14:paraId="72799B23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E92272" w14:textId="1D7FCFDC" w:rsidR="004008DE" w:rsidRPr="0040778A" w:rsidRDefault="004008DE" w:rsidP="004008D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sulin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8DB1BB3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1.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52.7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8C262EA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9.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16.7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4599063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8.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97.4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B04F696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79.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9.9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74C36A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7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46.7)</w:t>
            </w:r>
          </w:p>
        </w:tc>
      </w:tr>
      <w:tr w:rsidR="004008DE" w:rsidRPr="0040778A" w14:paraId="491A7918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41818E" w14:textId="38C31AE8" w:rsidR="004008DE" w:rsidRPr="0040778A" w:rsidRDefault="004008DE" w:rsidP="004008D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rtisol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, nmol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213F787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53.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99.7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30BF92C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34.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55.9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D62BBA9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70.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68.3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FC648D1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22.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40.4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E4659A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57.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58.5)</w:t>
            </w:r>
          </w:p>
        </w:tc>
      </w:tr>
      <w:tr w:rsidR="004008DE" w:rsidRPr="0040778A" w14:paraId="29D27693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A477BF" w14:textId="0F165CB8" w:rsidR="004008DE" w:rsidRPr="0040778A" w:rsidRDefault="004008DE" w:rsidP="004008D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S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928EB0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.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.2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78C788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.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.4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8BA532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.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.9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4D1B26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.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.3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174C2F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.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1.3)</w:t>
            </w:r>
          </w:p>
        </w:tc>
      </w:tr>
      <w:tr w:rsidR="004008DE" w:rsidRPr="0040778A" w14:paraId="3689BF37" w14:textId="77777777" w:rsidTr="00350FD9">
        <w:trPr>
          <w:trHeight w:val="219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1BB488" w14:textId="747B8439" w:rsidR="004008DE" w:rsidRPr="0040778A" w:rsidRDefault="004008DE" w:rsidP="004008D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0778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T4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/L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E971B0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.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.5)</w:t>
            </w:r>
          </w:p>
        </w:tc>
        <w:tc>
          <w:tcPr>
            <w:tcW w:w="140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BB5431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2.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.1)</w:t>
            </w:r>
          </w:p>
        </w:tc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999AD0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2.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.8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D5148D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3.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.7)</w:t>
            </w:r>
          </w:p>
        </w:tc>
        <w:tc>
          <w:tcPr>
            <w:tcW w:w="15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8229C8" w14:textId="77777777" w:rsidR="004008DE" w:rsidRPr="008055AC" w:rsidRDefault="004008DE" w:rsidP="004008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055A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.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2.7)</w:t>
            </w:r>
          </w:p>
        </w:tc>
      </w:tr>
    </w:tbl>
    <w:p w14:paraId="5D79677D" w14:textId="2C918786" w:rsidR="000A0BF0" w:rsidRPr="00AA299E" w:rsidRDefault="000A0BF0" w:rsidP="000A0BF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Pr="00AA299E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AA299E">
        <w:rPr>
          <w:rFonts w:ascii="Times New Roman" w:hAnsi="Times New Roman" w:cs="Times New Roman"/>
          <w:b/>
          <w:bCs/>
          <w:lang w:val="en-US"/>
        </w:rPr>
        <w:t>.</w:t>
      </w:r>
      <w:r w:rsidRPr="00AA299E">
        <w:rPr>
          <w:rFonts w:ascii="Times New Roman" w:hAnsi="Times New Roman" w:cs="Times New Roman"/>
          <w:lang w:val="en-US"/>
        </w:rPr>
        <w:t xml:space="preserve"> Distribution of hormones (unadjusted </w:t>
      </w:r>
      <w:r w:rsidRPr="00882E1C">
        <w:rPr>
          <w:rFonts w:ascii="Times New Roman" w:hAnsi="Times New Roman" w:cs="Times New Roman"/>
          <w:lang w:val="en-US"/>
        </w:rPr>
        <w:t>means (SD))</w:t>
      </w:r>
      <w:r w:rsidRPr="00AA299E">
        <w:rPr>
          <w:rFonts w:ascii="Times New Roman" w:hAnsi="Times New Roman" w:cs="Times New Roman"/>
          <w:lang w:val="en-US"/>
        </w:rPr>
        <w:t xml:space="preserve"> across </w:t>
      </w:r>
      <w:r>
        <w:rPr>
          <w:rFonts w:ascii="Times New Roman" w:hAnsi="Times New Roman" w:cs="Times New Roman"/>
          <w:lang w:val="en-US"/>
        </w:rPr>
        <w:t>antipsychotic (</w:t>
      </w:r>
      <w:r w:rsidRPr="00AA299E">
        <w:rPr>
          <w:rFonts w:ascii="Times New Roman" w:hAnsi="Times New Roman" w:cs="Times New Roman"/>
          <w:lang w:val="en-US"/>
        </w:rPr>
        <w:t>AP</w:t>
      </w:r>
      <w:r>
        <w:rPr>
          <w:rFonts w:ascii="Times New Roman" w:hAnsi="Times New Roman" w:cs="Times New Roman"/>
          <w:lang w:val="en-US"/>
        </w:rPr>
        <w:t>)</w:t>
      </w:r>
      <w:r w:rsidRPr="00AA299E">
        <w:rPr>
          <w:rFonts w:ascii="Times New Roman" w:hAnsi="Times New Roman" w:cs="Times New Roman"/>
          <w:lang w:val="en-US"/>
        </w:rPr>
        <w:t xml:space="preserve"> groups, in </w:t>
      </w:r>
      <w:r>
        <w:rPr>
          <w:rFonts w:ascii="Times New Roman" w:hAnsi="Times New Roman" w:cs="Times New Roman"/>
          <w:lang w:val="en-US"/>
        </w:rPr>
        <w:t xml:space="preserve">the </w:t>
      </w:r>
      <w:r w:rsidRPr="00AA299E">
        <w:rPr>
          <w:rFonts w:ascii="Times New Roman" w:hAnsi="Times New Roman" w:cs="Times New Roman"/>
          <w:lang w:val="en-US"/>
        </w:rPr>
        <w:t>total sample and</w:t>
      </w:r>
      <w:r w:rsidR="00195CC7">
        <w:rPr>
          <w:rFonts w:ascii="Times New Roman" w:hAnsi="Times New Roman" w:cs="Times New Roman"/>
          <w:lang w:val="en-US"/>
        </w:rPr>
        <w:t xml:space="preserve"> the</w:t>
      </w:r>
      <w:r w:rsidRPr="00AA299E">
        <w:rPr>
          <w:rFonts w:ascii="Times New Roman" w:hAnsi="Times New Roman" w:cs="Times New Roman"/>
          <w:lang w:val="en-US"/>
        </w:rPr>
        <w:t xml:space="preserve"> male/female subsample.</w:t>
      </w:r>
    </w:p>
    <w:p w14:paraId="1583FD54" w14:textId="77777777" w:rsidR="000A0BF0" w:rsidRDefault="000A0BF0" w:rsidP="000A0BF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9A4DF8" w14:textId="77777777" w:rsidR="000A0BF0" w:rsidRDefault="000A0BF0" w:rsidP="000A0BF0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51ADDD63" w14:textId="392FEF48" w:rsidR="000A0BF0" w:rsidRPr="0071635D" w:rsidRDefault="0080392D" w:rsidP="00297F3C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="000A0BF0">
        <w:rPr>
          <w:rFonts w:ascii="Times New Roman" w:hAnsi="Times New Roman" w:cs="Times New Roman"/>
          <w:b/>
          <w:lang w:val="en-GB"/>
        </w:rPr>
        <w:t>M</w:t>
      </w:r>
      <w:r w:rsidR="000A0BF0" w:rsidRPr="0071635D">
        <w:rPr>
          <w:rFonts w:ascii="Times New Roman" w:hAnsi="Times New Roman" w:cs="Times New Roman"/>
          <w:b/>
          <w:lang w:val="en-GB"/>
        </w:rPr>
        <w:t xml:space="preserve">ethods </w:t>
      </w:r>
    </w:p>
    <w:p w14:paraId="161304F2" w14:textId="385D2E03" w:rsidR="000A0BF0" w:rsidRPr="00D44CD8" w:rsidRDefault="000A0BF0" w:rsidP="00297F3C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D44CD8">
        <w:rPr>
          <w:rFonts w:ascii="Times New Roman" w:hAnsi="Times New Roman" w:cs="Times New Roman"/>
          <w:b/>
          <w:lang w:val="en-GB"/>
        </w:rPr>
        <w:t>Laboratory analyses</w:t>
      </w:r>
      <w:r w:rsidR="00715A32" w:rsidRPr="00D44CD8">
        <w:rPr>
          <w:rFonts w:ascii="Times New Roman" w:hAnsi="Times New Roman" w:cs="Times New Roman"/>
          <w:b/>
          <w:lang w:val="en-GB"/>
        </w:rPr>
        <w:t xml:space="preserve"> of hormones</w:t>
      </w:r>
    </w:p>
    <w:p w14:paraId="72B1738E" w14:textId="39635134" w:rsidR="000A0BF0" w:rsidRDefault="000A0BF0" w:rsidP="00143BCE">
      <w:pPr>
        <w:spacing w:line="480" w:lineRule="auto"/>
        <w:rPr>
          <w:rFonts w:ascii="Times New Roman" w:hAnsi="Times New Roman" w:cs="Times New Roman"/>
          <w:lang w:val="en-GB"/>
        </w:rPr>
      </w:pPr>
      <w:r w:rsidRPr="0071635D">
        <w:rPr>
          <w:rFonts w:ascii="Times New Roman" w:hAnsi="Times New Roman" w:cs="Times New Roman"/>
          <w:lang w:val="en-GB"/>
        </w:rPr>
        <w:t>The serum levels of the hormones</w:t>
      </w:r>
      <w:r w:rsidR="005275E5">
        <w:rPr>
          <w:rFonts w:ascii="Times New Roman" w:hAnsi="Times New Roman" w:cs="Times New Roman"/>
          <w:lang w:val="en-GB"/>
        </w:rPr>
        <w:t xml:space="preserve"> related to </w:t>
      </w:r>
      <w:r w:rsidR="00C024C3">
        <w:rPr>
          <w:rFonts w:ascii="Times New Roman" w:hAnsi="Times New Roman" w:cs="Times New Roman"/>
          <w:lang w:val="en-GB"/>
        </w:rPr>
        <w:t xml:space="preserve">the </w:t>
      </w:r>
      <w:r w:rsidR="005275E5">
        <w:rPr>
          <w:rFonts w:ascii="Times New Roman" w:hAnsi="Times New Roman" w:cs="Times New Roman"/>
          <w:lang w:val="en-GB"/>
        </w:rPr>
        <w:t>antipsychotic</w:t>
      </w:r>
      <w:r w:rsidR="00C024C3">
        <w:rPr>
          <w:rFonts w:ascii="Times New Roman" w:hAnsi="Times New Roman" w:cs="Times New Roman"/>
          <w:lang w:val="en-GB"/>
        </w:rPr>
        <w:t xml:space="preserve"> drugs (APs)</w:t>
      </w:r>
      <w:r w:rsidRPr="0071635D">
        <w:rPr>
          <w:rFonts w:ascii="Times New Roman" w:hAnsi="Times New Roman" w:cs="Times New Roman"/>
          <w:lang w:val="en-GB"/>
        </w:rPr>
        <w:t xml:space="preserve"> were </w:t>
      </w:r>
      <w:proofErr w:type="spellStart"/>
      <w:r w:rsidRPr="0071635D">
        <w:rPr>
          <w:rFonts w:ascii="Times New Roman" w:hAnsi="Times New Roman" w:cs="Times New Roman"/>
          <w:lang w:val="en-GB"/>
        </w:rPr>
        <w:t>analy</w:t>
      </w:r>
      <w:r>
        <w:rPr>
          <w:rFonts w:ascii="Times New Roman" w:hAnsi="Times New Roman" w:cs="Times New Roman"/>
          <w:lang w:val="en-GB"/>
        </w:rPr>
        <w:t>z</w:t>
      </w:r>
      <w:r w:rsidRPr="0071635D">
        <w:rPr>
          <w:rFonts w:ascii="Times New Roman" w:hAnsi="Times New Roman" w:cs="Times New Roman"/>
          <w:lang w:val="en-GB"/>
        </w:rPr>
        <w:t>ed</w:t>
      </w:r>
      <w:proofErr w:type="spellEnd"/>
      <w:r w:rsidRPr="0071635D">
        <w:rPr>
          <w:rFonts w:ascii="Times New Roman" w:hAnsi="Times New Roman" w:cs="Times New Roman"/>
          <w:lang w:val="en-GB"/>
        </w:rPr>
        <w:t xml:space="preserve"> at the Department of Medical Biochemistry, Oslo University Hospital</w:t>
      </w:r>
      <w:r w:rsidR="00D04CA8">
        <w:rPr>
          <w:rFonts w:ascii="Times New Roman" w:hAnsi="Times New Roman" w:cs="Times New Roman"/>
          <w:lang w:val="en-GB"/>
        </w:rPr>
        <w:t xml:space="preserve"> (</w:t>
      </w:r>
      <w:r w:rsidR="00176919">
        <w:rPr>
          <w:rFonts w:ascii="Times New Roman" w:hAnsi="Times New Roman" w:cs="Times New Roman"/>
          <w:lang w:val="en-GB"/>
        </w:rPr>
        <w:t>t</w:t>
      </w:r>
      <w:r w:rsidR="00D04CA8">
        <w:rPr>
          <w:rFonts w:ascii="Times New Roman" w:hAnsi="Times New Roman" w:cs="Times New Roman"/>
          <w:lang w:val="en-GB"/>
        </w:rPr>
        <w:t xml:space="preserve">hyroid hormones) or at the </w:t>
      </w:r>
      <w:r w:rsidR="00D04CA8" w:rsidRPr="00A34624">
        <w:rPr>
          <w:rFonts w:ascii="Times New Roman" w:hAnsi="Times New Roman" w:cs="Times New Roman"/>
          <w:lang w:val="en-GB"/>
        </w:rPr>
        <w:t xml:space="preserve">Hormone Laboratory, </w:t>
      </w:r>
      <w:r w:rsidR="00D04CA8" w:rsidRPr="00D23AF9">
        <w:rPr>
          <w:rFonts w:ascii="Times New Roman" w:hAnsi="Times New Roman" w:cs="Times New Roman"/>
          <w:lang w:val="en-GB"/>
        </w:rPr>
        <w:t>Oslo University Hospital, Norway</w:t>
      </w:r>
      <w:r w:rsidR="00D04CA8">
        <w:rPr>
          <w:rFonts w:ascii="Times New Roman" w:hAnsi="Times New Roman" w:cs="Times New Roman"/>
          <w:lang w:val="en-GB"/>
        </w:rPr>
        <w:t xml:space="preserve"> (all other hormones)</w:t>
      </w:r>
      <w:r w:rsidRPr="0071635D">
        <w:rPr>
          <w:rFonts w:ascii="Times New Roman" w:hAnsi="Times New Roman" w:cs="Times New Roman"/>
          <w:lang w:val="en-GB"/>
        </w:rPr>
        <w:t xml:space="preserve">. Thyroid-stimulating hormone (TSH) and free thyroxine (fT4) were </w:t>
      </w:r>
      <w:proofErr w:type="spellStart"/>
      <w:r w:rsidRPr="0071635D">
        <w:rPr>
          <w:rFonts w:ascii="Times New Roman" w:hAnsi="Times New Roman" w:cs="Times New Roman"/>
          <w:lang w:val="en-GB"/>
        </w:rPr>
        <w:t>analy</w:t>
      </w:r>
      <w:r>
        <w:rPr>
          <w:rFonts w:ascii="Times New Roman" w:hAnsi="Times New Roman" w:cs="Times New Roman"/>
          <w:lang w:val="en-GB"/>
        </w:rPr>
        <w:t>z</w:t>
      </w:r>
      <w:r w:rsidRPr="0071635D">
        <w:rPr>
          <w:rFonts w:ascii="Times New Roman" w:hAnsi="Times New Roman" w:cs="Times New Roman"/>
          <w:lang w:val="en-GB"/>
        </w:rPr>
        <w:t>ed</w:t>
      </w:r>
      <w:proofErr w:type="spellEnd"/>
      <w:r>
        <w:rPr>
          <w:rFonts w:ascii="Times New Roman" w:hAnsi="Times New Roman" w:cs="Times New Roman"/>
          <w:lang w:val="en-GB"/>
        </w:rPr>
        <w:t xml:space="preserve"> on several routine instruments during th</w:t>
      </w:r>
      <w:r w:rsidR="008E794E">
        <w:rPr>
          <w:rFonts w:ascii="Times New Roman" w:hAnsi="Times New Roman" w:cs="Times New Roman"/>
          <w:lang w:val="en-GB"/>
        </w:rPr>
        <w:t>e</w:t>
      </w:r>
      <w:r>
        <w:rPr>
          <w:rFonts w:ascii="Times New Roman" w:hAnsi="Times New Roman" w:cs="Times New Roman"/>
          <w:lang w:val="en-GB"/>
        </w:rPr>
        <w:t xml:space="preserve"> period: Architect (</w:t>
      </w:r>
      <w:proofErr w:type="spellStart"/>
      <w:r>
        <w:rPr>
          <w:rFonts w:ascii="Times New Roman" w:hAnsi="Times New Roman" w:cs="Times New Roman"/>
          <w:lang w:val="en-GB"/>
        </w:rPr>
        <w:t>Chemiluminesence</w:t>
      </w:r>
      <w:proofErr w:type="spellEnd"/>
      <w:r>
        <w:rPr>
          <w:rFonts w:ascii="Times New Roman" w:hAnsi="Times New Roman" w:cs="Times New Roman"/>
          <w:lang w:val="en-GB"/>
        </w:rPr>
        <w:t xml:space="preserve">) from Abbot (2002-2011), Cobas 8000 e602 (2011-2017) and Cobas 8000 e801 (Electrochemiluminescence) (2017-2019) from Roche Diagnostics. </w:t>
      </w:r>
      <w:r w:rsidRPr="0071635D">
        <w:rPr>
          <w:rFonts w:ascii="Times New Roman" w:hAnsi="Times New Roman" w:cs="Times New Roman"/>
          <w:lang w:val="en-GB"/>
        </w:rPr>
        <w:t>Leptin</w:t>
      </w:r>
      <w:r>
        <w:rPr>
          <w:rFonts w:ascii="Times New Roman" w:hAnsi="Times New Roman" w:cs="Times New Roman"/>
          <w:lang w:val="en-GB"/>
        </w:rPr>
        <w:t xml:space="preserve"> and</w:t>
      </w:r>
      <w:r w:rsidRPr="0071635D">
        <w:rPr>
          <w:rFonts w:ascii="Times New Roman" w:hAnsi="Times New Roman" w:cs="Times New Roman"/>
          <w:lang w:val="en-GB"/>
        </w:rPr>
        <w:t xml:space="preserve"> adiponectin w</w:t>
      </w:r>
      <w:r>
        <w:rPr>
          <w:rFonts w:ascii="Times New Roman" w:hAnsi="Times New Roman" w:cs="Times New Roman"/>
          <w:lang w:val="en-GB"/>
        </w:rPr>
        <w:t>ere</w:t>
      </w:r>
      <w:r w:rsidRPr="0071635D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1635D">
        <w:rPr>
          <w:rFonts w:ascii="Times New Roman" w:hAnsi="Times New Roman" w:cs="Times New Roman"/>
          <w:lang w:val="en-GB"/>
        </w:rPr>
        <w:t>analy</w:t>
      </w:r>
      <w:r>
        <w:rPr>
          <w:rFonts w:ascii="Times New Roman" w:hAnsi="Times New Roman" w:cs="Times New Roman"/>
          <w:lang w:val="en-GB"/>
        </w:rPr>
        <w:t>z</w:t>
      </w:r>
      <w:r w:rsidRPr="0071635D">
        <w:rPr>
          <w:rFonts w:ascii="Times New Roman" w:hAnsi="Times New Roman" w:cs="Times New Roman"/>
          <w:lang w:val="en-GB"/>
        </w:rPr>
        <w:t>ed</w:t>
      </w:r>
      <w:proofErr w:type="spellEnd"/>
      <w:r w:rsidRPr="0071635D">
        <w:rPr>
          <w:rFonts w:ascii="Times New Roman" w:hAnsi="Times New Roman" w:cs="Times New Roman"/>
          <w:lang w:val="en-GB"/>
        </w:rPr>
        <w:t xml:space="preserve"> with radioimmunoassay (RIA) as specified by the manufacturer</w:t>
      </w:r>
      <w:r>
        <w:rPr>
          <w:rFonts w:ascii="Times New Roman" w:hAnsi="Times New Roman" w:cs="Times New Roman"/>
          <w:lang w:val="en-GB"/>
        </w:rPr>
        <w:t>, and</w:t>
      </w:r>
      <w:r w:rsidRPr="0071635D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c</w:t>
      </w:r>
      <w:r w:rsidRPr="0071635D">
        <w:rPr>
          <w:rFonts w:ascii="Times New Roman" w:hAnsi="Times New Roman" w:cs="Times New Roman"/>
          <w:lang w:val="en-GB"/>
        </w:rPr>
        <w:t xml:space="preserve">ortisol and sex hormone-binding globulin (SHBG) were </w:t>
      </w:r>
      <w:proofErr w:type="spellStart"/>
      <w:r w:rsidRPr="0071635D">
        <w:rPr>
          <w:rFonts w:ascii="Times New Roman" w:hAnsi="Times New Roman" w:cs="Times New Roman"/>
          <w:lang w:val="en-GB"/>
        </w:rPr>
        <w:t>analy</w:t>
      </w:r>
      <w:r>
        <w:rPr>
          <w:rFonts w:ascii="Times New Roman" w:hAnsi="Times New Roman" w:cs="Times New Roman"/>
          <w:lang w:val="en-GB"/>
        </w:rPr>
        <w:t>z</w:t>
      </w:r>
      <w:r w:rsidRPr="0071635D">
        <w:rPr>
          <w:rFonts w:ascii="Times New Roman" w:hAnsi="Times New Roman" w:cs="Times New Roman"/>
          <w:lang w:val="en-GB"/>
        </w:rPr>
        <w:t>ed</w:t>
      </w:r>
      <w:proofErr w:type="spellEnd"/>
      <w:r w:rsidRPr="0071635D">
        <w:rPr>
          <w:rFonts w:ascii="Times New Roman" w:hAnsi="Times New Roman" w:cs="Times New Roman"/>
          <w:lang w:val="en-GB"/>
        </w:rPr>
        <w:t xml:space="preserve"> with </w:t>
      </w:r>
      <w:proofErr w:type="spellStart"/>
      <w:r w:rsidRPr="0071635D">
        <w:rPr>
          <w:rFonts w:ascii="Times New Roman" w:hAnsi="Times New Roman" w:cs="Times New Roman"/>
          <w:lang w:val="en-GB"/>
        </w:rPr>
        <w:t>Immulite</w:t>
      </w:r>
      <w:proofErr w:type="spellEnd"/>
      <w:r w:rsidRPr="0071635D">
        <w:rPr>
          <w:rFonts w:ascii="Times New Roman" w:hAnsi="Times New Roman" w:cs="Times New Roman"/>
          <w:lang w:val="en-GB"/>
        </w:rPr>
        <w:t xml:space="preserve"> from Siemens</w:t>
      </w:r>
      <w:r>
        <w:rPr>
          <w:rFonts w:ascii="Times New Roman" w:hAnsi="Times New Roman" w:cs="Times New Roman"/>
          <w:lang w:val="en-GB"/>
        </w:rPr>
        <w:t xml:space="preserve"> during the entire </w:t>
      </w:r>
      <w:r w:rsidR="0019234A">
        <w:rPr>
          <w:rFonts w:ascii="Times New Roman" w:hAnsi="Times New Roman" w:cs="Times New Roman"/>
          <w:lang w:val="en-GB"/>
        </w:rPr>
        <w:t>period</w:t>
      </w:r>
      <w:r w:rsidRPr="0071635D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Testosterone were </w:t>
      </w:r>
      <w:proofErr w:type="spellStart"/>
      <w:r>
        <w:rPr>
          <w:rFonts w:ascii="Times New Roman" w:hAnsi="Times New Roman" w:cs="Times New Roman"/>
          <w:lang w:val="en-GB"/>
        </w:rPr>
        <w:t>analyzed</w:t>
      </w:r>
      <w:proofErr w:type="spellEnd"/>
      <w:r>
        <w:rPr>
          <w:rFonts w:ascii="Times New Roman" w:hAnsi="Times New Roman" w:cs="Times New Roman"/>
          <w:lang w:val="en-GB"/>
        </w:rPr>
        <w:t xml:space="preserve"> with RIA until 2015, thereafter with </w:t>
      </w:r>
      <w:r w:rsidR="00D04CA8">
        <w:rPr>
          <w:rFonts w:ascii="Times New Roman" w:hAnsi="Times New Roman" w:cs="Times New Roman"/>
          <w:lang w:val="en-GB"/>
        </w:rPr>
        <w:t xml:space="preserve">an </w:t>
      </w:r>
      <w:proofErr w:type="gramStart"/>
      <w:r w:rsidR="00D04CA8">
        <w:rPr>
          <w:rFonts w:ascii="Times New Roman" w:hAnsi="Times New Roman" w:cs="Times New Roman"/>
          <w:lang w:val="en-GB"/>
        </w:rPr>
        <w:t>in house</w:t>
      </w:r>
      <w:proofErr w:type="gramEnd"/>
      <w:r w:rsidR="00D04CA8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Liquid Chromatography Tandem Mass Spectrometry (LC-MS/MS).</w:t>
      </w:r>
      <w:r w:rsidRPr="0071635D">
        <w:rPr>
          <w:rFonts w:ascii="Times New Roman" w:hAnsi="Times New Roman" w:cs="Times New Roman"/>
          <w:lang w:val="en-GB"/>
        </w:rPr>
        <w:t xml:space="preserve"> Insulin was </w:t>
      </w:r>
      <w:proofErr w:type="spellStart"/>
      <w:r w:rsidRPr="0071635D">
        <w:rPr>
          <w:rFonts w:ascii="Times New Roman" w:hAnsi="Times New Roman" w:cs="Times New Roman"/>
          <w:lang w:val="en-GB"/>
        </w:rPr>
        <w:t>analy</w:t>
      </w:r>
      <w:r>
        <w:rPr>
          <w:rFonts w:ascii="Times New Roman" w:hAnsi="Times New Roman" w:cs="Times New Roman"/>
          <w:lang w:val="en-GB"/>
        </w:rPr>
        <w:t>z</w:t>
      </w:r>
      <w:r w:rsidRPr="0071635D">
        <w:rPr>
          <w:rFonts w:ascii="Times New Roman" w:hAnsi="Times New Roman" w:cs="Times New Roman"/>
          <w:lang w:val="en-GB"/>
        </w:rPr>
        <w:t>ed</w:t>
      </w:r>
      <w:proofErr w:type="spellEnd"/>
      <w:r w:rsidRPr="0071635D">
        <w:rPr>
          <w:rFonts w:ascii="Times New Roman" w:hAnsi="Times New Roman" w:cs="Times New Roman"/>
          <w:lang w:val="en-GB"/>
        </w:rPr>
        <w:t xml:space="preserve"> with RIA until 2015, thereafter by Modular E170 from Roche. Prolactin was </w:t>
      </w:r>
      <w:proofErr w:type="spellStart"/>
      <w:r w:rsidRPr="0071635D">
        <w:rPr>
          <w:rFonts w:ascii="Times New Roman" w:hAnsi="Times New Roman" w:cs="Times New Roman"/>
          <w:lang w:val="en-GB"/>
        </w:rPr>
        <w:t>analy</w:t>
      </w:r>
      <w:r>
        <w:rPr>
          <w:rFonts w:ascii="Times New Roman" w:hAnsi="Times New Roman" w:cs="Times New Roman"/>
          <w:lang w:val="en-GB"/>
        </w:rPr>
        <w:t>z</w:t>
      </w:r>
      <w:r w:rsidRPr="0071635D">
        <w:rPr>
          <w:rFonts w:ascii="Times New Roman" w:hAnsi="Times New Roman" w:cs="Times New Roman"/>
          <w:lang w:val="en-GB"/>
        </w:rPr>
        <w:t>ed</w:t>
      </w:r>
      <w:proofErr w:type="spellEnd"/>
      <w:r w:rsidRPr="0071635D">
        <w:rPr>
          <w:rFonts w:ascii="Times New Roman" w:hAnsi="Times New Roman" w:cs="Times New Roman"/>
          <w:lang w:val="en-GB"/>
        </w:rPr>
        <w:t xml:space="preserve"> with DELFIA technique until 2017 thereafter with </w:t>
      </w:r>
      <w:r>
        <w:rPr>
          <w:rFonts w:ascii="Times New Roman" w:hAnsi="Times New Roman" w:cs="Times New Roman"/>
          <w:lang w:val="en-GB"/>
        </w:rPr>
        <w:t>Modular E170</w:t>
      </w:r>
      <w:r w:rsidRPr="0071635D">
        <w:rPr>
          <w:rFonts w:ascii="Times New Roman" w:hAnsi="Times New Roman" w:cs="Times New Roman"/>
          <w:lang w:val="en-GB"/>
        </w:rPr>
        <w:t xml:space="preserve"> from Roche.</w:t>
      </w:r>
      <w:r>
        <w:rPr>
          <w:rFonts w:ascii="Times New Roman" w:hAnsi="Times New Roman" w:cs="Times New Roman"/>
          <w:lang w:val="en-GB"/>
        </w:rPr>
        <w:t xml:space="preserve"> </w:t>
      </w:r>
    </w:p>
    <w:p w14:paraId="1CAAFEE8" w14:textId="3F14811F" w:rsidR="000A0BF0" w:rsidRDefault="008B0C5C" w:rsidP="000A0BF0">
      <w:pPr>
        <w:spacing w:line="480" w:lineRule="auto"/>
        <w:ind w:firstLine="708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</w:t>
      </w:r>
      <w:r w:rsidR="00CA1CF0">
        <w:rPr>
          <w:rFonts w:ascii="Times New Roman" w:hAnsi="Times New Roman" w:cs="Times New Roman"/>
          <w:lang w:val="en-GB"/>
        </w:rPr>
        <w:t>he</w:t>
      </w:r>
      <w:r w:rsidR="000A0BF0">
        <w:rPr>
          <w:rFonts w:ascii="Times New Roman" w:hAnsi="Times New Roman" w:cs="Times New Roman"/>
          <w:lang w:val="en-GB"/>
        </w:rPr>
        <w:t xml:space="preserve"> methodological changes in the laboratory analyses of TSH and fT4</w:t>
      </w:r>
      <w:r w:rsidR="00827F10">
        <w:rPr>
          <w:rFonts w:ascii="Times New Roman" w:hAnsi="Times New Roman" w:cs="Times New Roman"/>
          <w:lang w:val="en-GB"/>
        </w:rPr>
        <w:t xml:space="preserve"> </w:t>
      </w:r>
      <w:r w:rsidR="00533255">
        <w:rPr>
          <w:rFonts w:ascii="Times New Roman" w:hAnsi="Times New Roman" w:cs="Times New Roman"/>
          <w:lang w:val="en-GB"/>
        </w:rPr>
        <w:t xml:space="preserve">in June 2011 </w:t>
      </w:r>
      <w:r w:rsidR="00291296">
        <w:rPr>
          <w:rFonts w:ascii="Times New Roman" w:hAnsi="Times New Roman" w:cs="Times New Roman"/>
          <w:lang w:val="en-GB"/>
        </w:rPr>
        <w:t>implicated</w:t>
      </w:r>
      <w:r w:rsidR="008A6245">
        <w:rPr>
          <w:rFonts w:ascii="Times New Roman" w:hAnsi="Times New Roman" w:cs="Times New Roman"/>
          <w:lang w:val="en-GB"/>
        </w:rPr>
        <w:t xml:space="preserve"> changes in the measured levels. To adjust for the</w:t>
      </w:r>
      <w:r w:rsidR="000A0BF0">
        <w:rPr>
          <w:rFonts w:ascii="Times New Roman" w:hAnsi="Times New Roman" w:cs="Times New Roman"/>
          <w:lang w:val="en-GB"/>
        </w:rPr>
        <w:t xml:space="preserve"> possible confounding effect of these</w:t>
      </w:r>
      <w:r w:rsidR="002A4506">
        <w:rPr>
          <w:rFonts w:ascii="Times New Roman" w:hAnsi="Times New Roman" w:cs="Times New Roman"/>
          <w:lang w:val="en-GB"/>
        </w:rPr>
        <w:t xml:space="preserve"> changes </w:t>
      </w:r>
      <w:r w:rsidR="008A6245">
        <w:rPr>
          <w:rFonts w:ascii="Times New Roman" w:hAnsi="Times New Roman" w:cs="Times New Roman"/>
          <w:lang w:val="en-GB"/>
        </w:rPr>
        <w:t>w</w:t>
      </w:r>
      <w:r w:rsidR="000A0BF0">
        <w:rPr>
          <w:rFonts w:ascii="Times New Roman" w:hAnsi="Times New Roman" w:cs="Times New Roman"/>
          <w:lang w:val="en-GB"/>
        </w:rPr>
        <w:t xml:space="preserve">e reran the statistical analyses involving </w:t>
      </w:r>
      <w:r w:rsidR="00842F5A">
        <w:rPr>
          <w:rFonts w:ascii="Times New Roman" w:hAnsi="Times New Roman" w:cs="Times New Roman"/>
          <w:lang w:val="en-GB"/>
        </w:rPr>
        <w:t xml:space="preserve">the </w:t>
      </w:r>
      <w:r w:rsidR="000A0BF0">
        <w:rPr>
          <w:rFonts w:ascii="Times New Roman" w:hAnsi="Times New Roman" w:cs="Times New Roman"/>
          <w:lang w:val="en-GB"/>
        </w:rPr>
        <w:t>hormones</w:t>
      </w:r>
      <w:r w:rsidR="00842F5A">
        <w:rPr>
          <w:rFonts w:ascii="Times New Roman" w:hAnsi="Times New Roman" w:cs="Times New Roman"/>
          <w:lang w:val="en-GB"/>
        </w:rPr>
        <w:t xml:space="preserve"> (second hypothesis)</w:t>
      </w:r>
      <w:r w:rsidR="000A0BF0">
        <w:rPr>
          <w:rFonts w:ascii="Times New Roman" w:hAnsi="Times New Roman" w:cs="Times New Roman"/>
          <w:lang w:val="en-GB"/>
        </w:rPr>
        <w:t xml:space="preserve"> by adding the following categorical variable: blood sample taken before June 2011 (N=761) </w:t>
      </w:r>
      <w:r w:rsidR="00842F5A">
        <w:rPr>
          <w:rFonts w:ascii="Times New Roman" w:hAnsi="Times New Roman" w:cs="Times New Roman"/>
          <w:lang w:val="en-GB"/>
        </w:rPr>
        <w:t>versus</w:t>
      </w:r>
      <w:r w:rsidR="000A0BF0">
        <w:rPr>
          <w:rFonts w:ascii="Times New Roman" w:hAnsi="Times New Roman" w:cs="Times New Roman"/>
          <w:lang w:val="en-GB"/>
        </w:rPr>
        <w:t xml:space="preserve"> blood sample taken after June 2011 (N=413)</w:t>
      </w:r>
      <w:r w:rsidR="00E54D05">
        <w:rPr>
          <w:rFonts w:ascii="Times New Roman" w:hAnsi="Times New Roman" w:cs="Times New Roman"/>
          <w:lang w:val="en-GB"/>
        </w:rPr>
        <w:t xml:space="preserve"> into the models</w:t>
      </w:r>
      <w:r w:rsidR="000A0BF0">
        <w:rPr>
          <w:rFonts w:ascii="Times New Roman" w:hAnsi="Times New Roman" w:cs="Times New Roman"/>
          <w:lang w:val="en-GB"/>
        </w:rPr>
        <w:t xml:space="preserve">. The results were similar to the findings found in the main analyses. </w:t>
      </w:r>
    </w:p>
    <w:p w14:paraId="6701C88B" w14:textId="73F724EC" w:rsidR="000A0BF0" w:rsidRDefault="00F35501" w:rsidP="000A0BF0">
      <w:pPr>
        <w:spacing w:line="480" w:lineRule="auto"/>
        <w:ind w:firstLine="708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or testosterone, insulin and prolactin, w</w:t>
      </w:r>
      <w:r w:rsidR="000A0BF0">
        <w:rPr>
          <w:rFonts w:ascii="Times New Roman" w:hAnsi="Times New Roman" w:cs="Times New Roman"/>
          <w:lang w:val="en-GB"/>
        </w:rPr>
        <w:t xml:space="preserve">e did not adjust for </w:t>
      </w:r>
      <w:r w:rsidR="005D73E9">
        <w:rPr>
          <w:rFonts w:ascii="Times New Roman" w:hAnsi="Times New Roman" w:cs="Times New Roman"/>
          <w:lang w:val="en-GB"/>
        </w:rPr>
        <w:t xml:space="preserve">potential </w:t>
      </w:r>
      <w:r w:rsidR="005C5FDF">
        <w:rPr>
          <w:rFonts w:ascii="Times New Roman" w:hAnsi="Times New Roman" w:cs="Times New Roman"/>
          <w:lang w:val="en-GB"/>
        </w:rPr>
        <w:t xml:space="preserve">changes in measured levels due to </w:t>
      </w:r>
      <w:r w:rsidR="0077764A">
        <w:rPr>
          <w:rFonts w:ascii="Times New Roman" w:hAnsi="Times New Roman" w:cs="Times New Roman"/>
          <w:lang w:val="en-GB"/>
        </w:rPr>
        <w:t xml:space="preserve">the </w:t>
      </w:r>
      <w:r w:rsidR="000A0BF0">
        <w:rPr>
          <w:rFonts w:ascii="Times New Roman" w:hAnsi="Times New Roman" w:cs="Times New Roman"/>
          <w:lang w:val="en-GB"/>
        </w:rPr>
        <w:t>methodological changes</w:t>
      </w:r>
      <w:r w:rsidR="0029259F">
        <w:rPr>
          <w:rFonts w:ascii="Times New Roman" w:hAnsi="Times New Roman" w:cs="Times New Roman"/>
          <w:lang w:val="en-GB"/>
        </w:rPr>
        <w:t xml:space="preserve">, </w:t>
      </w:r>
      <w:r w:rsidR="000A0BF0">
        <w:rPr>
          <w:rFonts w:ascii="Times New Roman" w:hAnsi="Times New Roman" w:cs="Times New Roman"/>
          <w:lang w:val="en-GB"/>
        </w:rPr>
        <w:t>as the numbers of individuals after the methodological change</w:t>
      </w:r>
      <w:r w:rsidR="0077764A">
        <w:rPr>
          <w:rFonts w:ascii="Times New Roman" w:hAnsi="Times New Roman" w:cs="Times New Roman"/>
          <w:lang w:val="en-GB"/>
        </w:rPr>
        <w:t>s</w:t>
      </w:r>
      <w:r w:rsidR="000A0BF0">
        <w:rPr>
          <w:rFonts w:ascii="Times New Roman" w:hAnsi="Times New Roman" w:cs="Times New Roman"/>
          <w:lang w:val="en-GB"/>
        </w:rPr>
        <w:t xml:space="preserve"> were low. </w:t>
      </w:r>
    </w:p>
    <w:p w14:paraId="4A777A86" w14:textId="77777777" w:rsidR="000A0BF0" w:rsidRDefault="000A0BF0" w:rsidP="000A0BF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61590C1" w14:textId="3051D3C5" w:rsidR="000A0BF0" w:rsidRDefault="000A0BF0" w:rsidP="003842C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/>
      </w: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F489D97" w14:textId="77777777" w:rsidR="000A0BF0" w:rsidRPr="00D44CD8" w:rsidRDefault="000A0BF0" w:rsidP="000A0BF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44CD8">
        <w:rPr>
          <w:rFonts w:ascii="Times New Roman" w:hAnsi="Times New Roman" w:cs="Times New Roman"/>
          <w:b/>
          <w:bCs/>
          <w:lang w:val="en-US"/>
        </w:rPr>
        <w:lastRenderedPageBreak/>
        <w:t>Sensitivity analyses</w:t>
      </w:r>
    </w:p>
    <w:p w14:paraId="6FD26D37" w14:textId="40963D1A" w:rsidR="000A0BF0" w:rsidRPr="00FB0A9A" w:rsidRDefault="000A0BF0" w:rsidP="00143BCE">
      <w:pPr>
        <w:spacing w:line="480" w:lineRule="auto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iCs/>
          <w:lang w:val="en-GB"/>
        </w:rPr>
        <w:t xml:space="preserve">We reran the logistic regression analyses in a subsample of patients removing patients with unsatisfactory AP compliance (N=40), and the results were </w:t>
      </w:r>
      <w:proofErr w:type="gramStart"/>
      <w:r>
        <w:rPr>
          <w:rFonts w:ascii="Times New Roman" w:hAnsi="Times New Roman" w:cs="Times New Roman"/>
          <w:iCs/>
          <w:lang w:val="en-GB"/>
        </w:rPr>
        <w:t>similar to</w:t>
      </w:r>
      <w:proofErr w:type="gramEnd"/>
      <w:r>
        <w:rPr>
          <w:rFonts w:ascii="Times New Roman" w:hAnsi="Times New Roman" w:cs="Times New Roman"/>
          <w:iCs/>
          <w:lang w:val="en-GB"/>
        </w:rPr>
        <w:t xml:space="preserve"> the findings in the main analyses. The results showed</w:t>
      </w:r>
      <w:r w:rsidR="00975B4A">
        <w:rPr>
          <w:rFonts w:ascii="Times New Roman" w:hAnsi="Times New Roman" w:cs="Times New Roman"/>
          <w:iCs/>
          <w:lang w:val="en-GB"/>
        </w:rPr>
        <w:t xml:space="preserve"> a</w:t>
      </w:r>
      <w:r>
        <w:rPr>
          <w:rFonts w:ascii="Times New Roman" w:hAnsi="Times New Roman" w:cs="Times New Roman"/>
          <w:iCs/>
          <w:lang w:val="en-GB"/>
        </w:rPr>
        <w:t xml:space="preserve"> s</w:t>
      </w:r>
      <w:r w:rsidRPr="00A45073">
        <w:rPr>
          <w:rFonts w:ascii="Times New Roman" w:hAnsi="Times New Roman" w:cs="Times New Roman"/>
          <w:iCs/>
          <w:lang w:val="en-GB"/>
        </w:rPr>
        <w:t>ignificant main effect for AP groups for increased salivation (No AP vs. aripiprazole, p=0.0</w:t>
      </w:r>
      <w:r w:rsidRPr="00C46B0D">
        <w:rPr>
          <w:rFonts w:ascii="Times New Roman" w:hAnsi="Times New Roman" w:cs="Times New Roman"/>
          <w:iCs/>
          <w:lang w:val="en-US"/>
        </w:rPr>
        <w:t>46</w:t>
      </w:r>
      <w:r w:rsidRPr="00A45073">
        <w:rPr>
          <w:rFonts w:ascii="Times New Roman" w:hAnsi="Times New Roman" w:cs="Times New Roman"/>
          <w:iCs/>
          <w:lang w:val="en-GB"/>
        </w:rPr>
        <w:t>), reduced salivation (No AP vs. quetiapine, p=0.003)</w:t>
      </w:r>
      <w:r w:rsidRPr="00C46B0D">
        <w:rPr>
          <w:rFonts w:ascii="Times New Roman" w:hAnsi="Times New Roman" w:cs="Times New Roman"/>
          <w:iCs/>
          <w:lang w:val="en-US"/>
        </w:rPr>
        <w:t xml:space="preserve"> and</w:t>
      </w:r>
      <w:r w:rsidRPr="00A45073">
        <w:rPr>
          <w:rFonts w:ascii="Times New Roman" w:hAnsi="Times New Roman" w:cs="Times New Roman"/>
          <w:iCs/>
          <w:lang w:val="en-GB"/>
        </w:rPr>
        <w:t xml:space="preserve"> nausea/vomiting (No AP vs. olanzapine, p=0.023)</w:t>
      </w:r>
      <w:r>
        <w:rPr>
          <w:rFonts w:ascii="Times New Roman" w:hAnsi="Times New Roman" w:cs="Times New Roman"/>
          <w:iCs/>
          <w:lang w:val="en-GB"/>
        </w:rPr>
        <w:t>, but did not reach significant for palpitations (No AP vs. olanzapine, p=0.051) as found in the main analyses</w:t>
      </w:r>
      <w:r w:rsidRPr="00C46B0D">
        <w:rPr>
          <w:rFonts w:ascii="Times New Roman" w:hAnsi="Times New Roman" w:cs="Times New Roman"/>
          <w:iCs/>
          <w:lang w:val="en-US"/>
        </w:rPr>
        <w:t>.</w:t>
      </w:r>
      <w:r w:rsidRPr="00A45073">
        <w:rPr>
          <w:rFonts w:ascii="Times New Roman" w:hAnsi="Times New Roman" w:cs="Times New Roman"/>
          <w:iCs/>
          <w:lang w:val="en-GB"/>
        </w:rPr>
        <w:t xml:space="preserve"> Significant main effect for sex was found for nausea/vomiting (p=0.00</w:t>
      </w:r>
      <w:r w:rsidRPr="00C46B0D">
        <w:rPr>
          <w:rFonts w:ascii="Times New Roman" w:hAnsi="Times New Roman" w:cs="Times New Roman"/>
          <w:iCs/>
          <w:lang w:val="en-US"/>
        </w:rPr>
        <w:t>8</w:t>
      </w:r>
      <w:r w:rsidRPr="00A45073">
        <w:rPr>
          <w:rFonts w:ascii="Times New Roman" w:hAnsi="Times New Roman" w:cs="Times New Roman"/>
          <w:iCs/>
          <w:lang w:val="en-GB"/>
        </w:rPr>
        <w:t>), diarrhoea (p=0.025), constipation (p=0.04</w:t>
      </w:r>
      <w:r w:rsidRPr="00C46B0D">
        <w:rPr>
          <w:rFonts w:ascii="Times New Roman" w:hAnsi="Times New Roman" w:cs="Times New Roman"/>
          <w:iCs/>
          <w:lang w:val="en-US"/>
        </w:rPr>
        <w:t>1</w:t>
      </w:r>
      <w:r w:rsidRPr="00A45073">
        <w:rPr>
          <w:rFonts w:ascii="Times New Roman" w:hAnsi="Times New Roman" w:cs="Times New Roman"/>
          <w:iCs/>
          <w:lang w:val="en-GB"/>
        </w:rPr>
        <w:t>), polyuria/polydipsia (p=0.008) and palpitations/tachycardia (p=0.02</w:t>
      </w:r>
      <w:r w:rsidRPr="00C46B0D">
        <w:rPr>
          <w:rFonts w:ascii="Times New Roman" w:hAnsi="Times New Roman" w:cs="Times New Roman"/>
          <w:iCs/>
          <w:lang w:val="en-US"/>
        </w:rPr>
        <w:t>6</w:t>
      </w:r>
      <w:r w:rsidRPr="00A45073">
        <w:rPr>
          <w:rFonts w:ascii="Times New Roman" w:hAnsi="Times New Roman" w:cs="Times New Roman"/>
          <w:iCs/>
          <w:lang w:val="en-GB"/>
        </w:rPr>
        <w:t>)</w:t>
      </w:r>
      <w:r>
        <w:rPr>
          <w:rFonts w:ascii="Times New Roman" w:hAnsi="Times New Roman" w:cs="Times New Roman"/>
          <w:iCs/>
          <w:lang w:val="en-GB"/>
        </w:rPr>
        <w:t xml:space="preserve"> as in the main analyses</w:t>
      </w:r>
      <w:r w:rsidRPr="00A45073">
        <w:rPr>
          <w:rFonts w:ascii="Times New Roman" w:hAnsi="Times New Roman" w:cs="Times New Roman"/>
          <w:iCs/>
          <w:lang w:val="en-GB"/>
        </w:rPr>
        <w:t>.</w:t>
      </w:r>
      <w:r>
        <w:rPr>
          <w:rFonts w:ascii="Times New Roman" w:hAnsi="Times New Roman" w:cs="Times New Roman"/>
          <w:iCs/>
          <w:lang w:val="en-GB"/>
        </w:rPr>
        <w:t xml:space="preserve"> As in the main analyses,</w:t>
      </w:r>
      <w:r w:rsidRPr="00A45073">
        <w:rPr>
          <w:rFonts w:ascii="Times New Roman" w:hAnsi="Times New Roman" w:cs="Times New Roman"/>
          <w:iCs/>
          <w:lang w:val="en-GB"/>
        </w:rPr>
        <w:t xml:space="preserve"> </w:t>
      </w:r>
      <w:r>
        <w:rPr>
          <w:rFonts w:ascii="Times New Roman" w:hAnsi="Times New Roman" w:cs="Times New Roman"/>
          <w:iCs/>
          <w:lang w:val="en-GB"/>
        </w:rPr>
        <w:t>a</w:t>
      </w:r>
      <w:r w:rsidRPr="00A45073">
        <w:rPr>
          <w:rFonts w:ascii="Times New Roman" w:hAnsi="Times New Roman" w:cs="Times New Roman"/>
          <w:iCs/>
          <w:lang w:val="en-GB"/>
        </w:rPr>
        <w:t xml:space="preserve"> significant interaction effect between sex and AP groups ([</w:t>
      </w:r>
      <w:proofErr w:type="spellStart"/>
      <w:proofErr w:type="gramStart"/>
      <w:r w:rsidRPr="00A45073">
        <w:rPr>
          <w:rFonts w:ascii="Times New Roman" w:hAnsi="Times New Roman" w:cs="Times New Roman"/>
          <w:iCs/>
          <w:lang w:val="en-GB"/>
        </w:rPr>
        <w:t>males;females</w:t>
      </w:r>
      <w:proofErr w:type="spellEnd"/>
      <w:proofErr w:type="gramEnd"/>
      <w:r w:rsidRPr="00A45073">
        <w:rPr>
          <w:rFonts w:ascii="Times New Roman" w:hAnsi="Times New Roman" w:cs="Times New Roman"/>
          <w:iCs/>
          <w:lang w:val="en-GB"/>
        </w:rPr>
        <w:t xml:space="preserve"> x No </w:t>
      </w:r>
      <w:proofErr w:type="spellStart"/>
      <w:r w:rsidRPr="00A45073">
        <w:rPr>
          <w:rFonts w:ascii="Times New Roman" w:hAnsi="Times New Roman" w:cs="Times New Roman"/>
          <w:iCs/>
          <w:lang w:val="en-GB"/>
        </w:rPr>
        <w:t>AP;risperidone</w:t>
      </w:r>
      <w:proofErr w:type="spellEnd"/>
      <w:r w:rsidRPr="00A45073">
        <w:rPr>
          <w:rFonts w:ascii="Times New Roman" w:hAnsi="Times New Roman" w:cs="Times New Roman"/>
          <w:iCs/>
          <w:lang w:val="en-GB"/>
        </w:rPr>
        <w:t>] p=0.02</w:t>
      </w:r>
      <w:r w:rsidRPr="00C46B0D">
        <w:rPr>
          <w:rFonts w:ascii="Times New Roman" w:hAnsi="Times New Roman" w:cs="Times New Roman"/>
          <w:iCs/>
          <w:lang w:val="en-US"/>
        </w:rPr>
        <w:t>7</w:t>
      </w:r>
      <w:r w:rsidRPr="00A45073">
        <w:rPr>
          <w:rFonts w:ascii="Times New Roman" w:hAnsi="Times New Roman" w:cs="Times New Roman"/>
          <w:iCs/>
          <w:lang w:val="en-GB"/>
        </w:rPr>
        <w:t>) was found for palpitations/tachycardia</w:t>
      </w:r>
      <w:r>
        <w:rPr>
          <w:rFonts w:ascii="Times New Roman" w:hAnsi="Times New Roman" w:cs="Times New Roman"/>
          <w:iCs/>
          <w:lang w:val="en-GB"/>
        </w:rPr>
        <w:t>, and this was associated with prolactin (p=0.010), cortisol (p=0.034) and insulin (p=0.037)</w:t>
      </w:r>
      <w:r w:rsidRPr="00A45073">
        <w:rPr>
          <w:rFonts w:ascii="Times New Roman" w:hAnsi="Times New Roman" w:cs="Times New Roman"/>
          <w:iCs/>
          <w:lang w:val="en-GB"/>
        </w:rPr>
        <w:t>.</w:t>
      </w:r>
    </w:p>
    <w:p w14:paraId="4892C5D0" w14:textId="77777777" w:rsidR="00D038ED" w:rsidRPr="000A0BF0" w:rsidRDefault="00D038ED">
      <w:pPr>
        <w:rPr>
          <w:lang w:val="en-US"/>
        </w:rPr>
      </w:pPr>
    </w:p>
    <w:sectPr w:rsidR="00D038ED" w:rsidRPr="000A0B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0BF0"/>
    <w:rsid w:val="000A0BF0"/>
    <w:rsid w:val="001046E7"/>
    <w:rsid w:val="00143BCE"/>
    <w:rsid w:val="00165FC7"/>
    <w:rsid w:val="00176919"/>
    <w:rsid w:val="0019234A"/>
    <w:rsid w:val="00195CC7"/>
    <w:rsid w:val="00291296"/>
    <w:rsid w:val="0029259F"/>
    <w:rsid w:val="00297F3C"/>
    <w:rsid w:val="002A4506"/>
    <w:rsid w:val="00350FD9"/>
    <w:rsid w:val="003842C5"/>
    <w:rsid w:val="003B417E"/>
    <w:rsid w:val="004008DE"/>
    <w:rsid w:val="004246B9"/>
    <w:rsid w:val="00471AAF"/>
    <w:rsid w:val="00483A7B"/>
    <w:rsid w:val="005275E5"/>
    <w:rsid w:val="00533255"/>
    <w:rsid w:val="005C5FDF"/>
    <w:rsid w:val="005D73E9"/>
    <w:rsid w:val="00605618"/>
    <w:rsid w:val="00623CE3"/>
    <w:rsid w:val="006B26A6"/>
    <w:rsid w:val="006E09CE"/>
    <w:rsid w:val="006E19E2"/>
    <w:rsid w:val="00715A32"/>
    <w:rsid w:val="0077764A"/>
    <w:rsid w:val="007A5417"/>
    <w:rsid w:val="0080392D"/>
    <w:rsid w:val="00827F10"/>
    <w:rsid w:val="00842F5A"/>
    <w:rsid w:val="008A6245"/>
    <w:rsid w:val="008B0C5C"/>
    <w:rsid w:val="008E794E"/>
    <w:rsid w:val="00975B4A"/>
    <w:rsid w:val="00986531"/>
    <w:rsid w:val="009F1974"/>
    <w:rsid w:val="00A10EE2"/>
    <w:rsid w:val="00A708AF"/>
    <w:rsid w:val="00B268B2"/>
    <w:rsid w:val="00B75951"/>
    <w:rsid w:val="00C024C3"/>
    <w:rsid w:val="00CA1CF0"/>
    <w:rsid w:val="00D038ED"/>
    <w:rsid w:val="00D04CA8"/>
    <w:rsid w:val="00D44CD8"/>
    <w:rsid w:val="00DA0869"/>
    <w:rsid w:val="00E54D05"/>
    <w:rsid w:val="00EC16B2"/>
    <w:rsid w:val="00EC4996"/>
    <w:rsid w:val="00F2407E"/>
    <w:rsid w:val="00F3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DBEFA"/>
  <w15:chartTrackingRefBased/>
  <w15:docId w15:val="{BC980059-602D-4640-8CD1-89DD400AA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BF0"/>
    <w:rPr>
      <w:kern w:val="0"/>
      <w:lang w:val="nb-NO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BF0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5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5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5B4A"/>
    <w:rPr>
      <w:kern w:val="0"/>
      <w:sz w:val="20"/>
      <w:szCs w:val="20"/>
      <w:lang w:val="nb-NO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B4A"/>
    <w:rPr>
      <w:b/>
      <w:bCs/>
      <w:kern w:val="0"/>
      <w:sz w:val="20"/>
      <w:szCs w:val="20"/>
      <w:lang w:val="nb-NO"/>
      <w14:ligatures w14:val="none"/>
    </w:rPr>
  </w:style>
  <w:style w:type="paragraph" w:styleId="Revision">
    <w:name w:val="Revision"/>
    <w:hidden/>
    <w:uiPriority w:val="99"/>
    <w:semiHidden/>
    <w:rsid w:val="00975B4A"/>
    <w:pPr>
      <w:spacing w:after="0" w:line="240" w:lineRule="auto"/>
    </w:pPr>
    <w:rPr>
      <w:kern w:val="0"/>
      <w:lang w:val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263</Words>
  <Characters>6694</Characters>
  <Application>Microsoft Office Word</Application>
  <DocSecurity>0</DocSecurity>
  <Lines>55</Lines>
  <Paragraphs>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Torp Johansen</dc:creator>
  <cp:keywords/>
  <dc:description/>
  <cp:lastModifiedBy>Ingrid Torp Johansen</cp:lastModifiedBy>
  <cp:revision>9</cp:revision>
  <dcterms:created xsi:type="dcterms:W3CDTF">2023-09-19T13:32:00Z</dcterms:created>
  <dcterms:modified xsi:type="dcterms:W3CDTF">2023-12-19T11:52:00Z</dcterms:modified>
</cp:coreProperties>
</file>